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D8AC6" w14:textId="4DDA7472" w:rsidR="00467875" w:rsidRDefault="00D346AA">
      <w:r>
        <w:t xml:space="preserve">Supplemental </w:t>
      </w:r>
      <w:r w:rsidR="00467875">
        <w:t xml:space="preserve">Table </w:t>
      </w:r>
      <w:r>
        <w:t>S1</w:t>
      </w:r>
      <w:r w:rsidR="00467875">
        <w:t>.</w:t>
      </w:r>
      <w:r w:rsidR="00A63067">
        <w:t xml:space="preserve"> </w:t>
      </w:r>
      <w:r>
        <w:t>Descriptives of c</w:t>
      </w:r>
      <w:r w:rsidR="00A63067">
        <w:t>hild</w:t>
      </w:r>
      <w:r>
        <w:t xml:space="preserve"> self</w:t>
      </w:r>
      <w:r w:rsidR="00A63067">
        <w:t>-report</w:t>
      </w:r>
      <w:r>
        <w:t>ed</w:t>
      </w:r>
      <w:r w:rsidR="00A63067">
        <w:t xml:space="preserve"> </w:t>
      </w:r>
      <w:r w:rsidR="00F40A18">
        <w:t>anxiety and depression symptoms</w:t>
      </w:r>
    </w:p>
    <w:p w14:paraId="0EE19B51" w14:textId="0010248F" w:rsidR="00467875" w:rsidRDefault="00467875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82"/>
        <w:gridCol w:w="1993"/>
        <w:gridCol w:w="1992"/>
        <w:gridCol w:w="1993"/>
        <w:gridCol w:w="1992"/>
        <w:gridCol w:w="1133"/>
      </w:tblGrid>
      <w:tr w:rsidR="00467875" w:rsidRPr="003B3ABD" w14:paraId="3E8E9597" w14:textId="77777777" w:rsidTr="1C66A637">
        <w:trPr>
          <w:cantSplit/>
          <w:tblHeader/>
          <w:jc w:val="center"/>
        </w:trPr>
        <w:tc>
          <w:tcPr>
            <w:tcW w:w="30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6F10" w14:textId="77777777" w:rsidR="00467875" w:rsidRPr="003B3ABD" w:rsidRDefault="00467875" w:rsidP="00A6495D">
            <w:pPr>
              <w:ind w:left="1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Child </w:t>
            </w:r>
            <w:proofErr w:type="gramStart"/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ge</w:t>
            </w:r>
            <w:proofErr w:type="gramEnd"/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8 Internalizing Symptoms</w:t>
            </w:r>
          </w:p>
        </w:tc>
        <w:tc>
          <w:tcPr>
            <w:tcW w:w="1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7EA6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verall, N = 1,389</w:t>
            </w: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564DF" w14:textId="7B1F593A" w:rsidR="00467875" w:rsidRPr="003B3ABD" w:rsidRDefault="1C66A637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1C66A637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CANDLE, N = 824</w:t>
            </w:r>
          </w:p>
        </w:tc>
        <w:tc>
          <w:tcPr>
            <w:tcW w:w="1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8C30" w14:textId="7CAEFF13" w:rsidR="00467875" w:rsidRPr="003B3ABD" w:rsidRDefault="1C66A637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1C66A637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GAPPS, N = 119</w:t>
            </w:r>
          </w:p>
        </w:tc>
        <w:tc>
          <w:tcPr>
            <w:tcW w:w="1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EABA" w14:textId="607C8997" w:rsidR="00467875" w:rsidRPr="003B3ABD" w:rsidRDefault="1C66A637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1C66A637">
              <w:rPr>
                <w:rFonts w:ascii="Helvetica" w:eastAsia="Helvetica" w:hAnsi="Helvetica" w:cs="Helvetica"/>
                <w:color w:val="000000" w:themeColor="text1"/>
                <w:sz w:val="18"/>
                <w:szCs w:val="18"/>
              </w:rPr>
              <w:t>TIDES, N = 446</w:t>
            </w:r>
          </w:p>
        </w:tc>
        <w:tc>
          <w:tcPr>
            <w:tcW w:w="113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9A85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-value</w:t>
            </w: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467875" w:rsidRPr="003B3ABD" w14:paraId="1A17CD26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DA150" w14:textId="77777777" w:rsidR="00467875" w:rsidRPr="003B3ABD" w:rsidRDefault="00467875" w:rsidP="00A6495D">
            <w:pPr>
              <w:ind w:left="100" w:right="10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</w:p>
          <w:p w14:paraId="48F263A3" w14:textId="77777777" w:rsidR="00467875" w:rsidRPr="003B3ABD" w:rsidRDefault="00467875" w:rsidP="00A6495D">
            <w:pPr>
              <w:ind w:left="1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CDI-2 Depression</w:t>
            </w:r>
            <w:r w:rsidRPr="003B3ABD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br/>
              <w:t>raw score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3B82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8B528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A8B96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9BAFB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6FF94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</w:tr>
      <w:tr w:rsidR="00467875" w:rsidRPr="003B3ABD" w14:paraId="174166AD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5F25D" w14:textId="77777777" w:rsidR="00467875" w:rsidRPr="003B3ABD" w:rsidRDefault="00467875" w:rsidP="00A6495D">
            <w:pP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F9F2C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,365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161B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EC95A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365F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5A896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67875" w:rsidRPr="003B3ABD" w14:paraId="2BBE32C5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CA8B4" w14:textId="77777777" w:rsidR="00467875" w:rsidRPr="003B3ABD" w:rsidRDefault="00467875" w:rsidP="00A6495D">
            <w:pP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E186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 (7)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AD3E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 (6)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FC04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 (4)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ECC9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 (7)</w:t>
            </w: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B1DD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67875" w:rsidRPr="003B3ABD" w14:paraId="01E03AE0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E6DFB" w14:textId="77777777" w:rsidR="00467875" w:rsidRPr="003B3ABD" w:rsidRDefault="00467875" w:rsidP="00A6495D">
            <w:pP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dian [IQR]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E1BC9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 [4, 12]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D38D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 [4, 13]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806B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 [3, 9]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76B8D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 [3, 11]</w:t>
            </w: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E288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67875" w:rsidRPr="003B3ABD" w14:paraId="2F7A2977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F5116" w14:textId="77777777" w:rsidR="00467875" w:rsidRPr="003B3ABD" w:rsidRDefault="00467875" w:rsidP="00A6495D">
            <w:pP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64D4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, 41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ED76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, 41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968C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, 17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C21B1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, 38</w:t>
            </w: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8347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67875" w:rsidRPr="003B3ABD" w14:paraId="37F87CB0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57891" w14:textId="77777777" w:rsidR="00467875" w:rsidRPr="003B3ABD" w:rsidRDefault="00467875" w:rsidP="00A6495D">
            <w:pP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57AD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4B35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91568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18DD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A734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67875" w:rsidRPr="003B3ABD" w14:paraId="664DB464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43D16" w14:textId="77777777" w:rsidR="00467875" w:rsidRPr="003B3ABD" w:rsidRDefault="00467875" w:rsidP="00A6495D">
            <w:pPr>
              <w:ind w:left="100" w:right="10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</w:p>
          <w:p w14:paraId="333843F8" w14:textId="77777777" w:rsidR="00467875" w:rsidRPr="003B3ABD" w:rsidRDefault="00467875" w:rsidP="00A6495D">
            <w:pPr>
              <w:ind w:left="1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CDI-2 Depression</w:t>
            </w:r>
            <w:r w:rsidRPr="003B3ABD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br/>
              <w:t>clinical threshold, n (%)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445CE" w14:textId="7EA7B5D1" w:rsidR="00467875" w:rsidRPr="003B3ABD" w:rsidRDefault="00AE66B8" w:rsidP="00A6495D">
            <w:pPr>
              <w:ind w:left="100" w:right="100"/>
              <w:jc w:val="center"/>
              <w:rPr>
                <w:rFonts w:ascii="Helvetica" w:hAnsi="Helvetica"/>
                <w:sz w:val="18"/>
                <w:szCs w:val="18"/>
              </w:rPr>
            </w:pPr>
            <w:r w:rsidRPr="003B3ABD">
              <w:rPr>
                <w:rFonts w:ascii="Helvetica" w:hAnsi="Helvetica"/>
                <w:sz w:val="18"/>
                <w:szCs w:val="18"/>
              </w:rPr>
              <w:t>200(14.7)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6B8F8" w14:textId="7C0FB9B4" w:rsidR="00467875" w:rsidRPr="003B3ABD" w:rsidRDefault="00AE66B8" w:rsidP="00A6495D">
            <w:pPr>
              <w:ind w:left="100" w:right="100"/>
              <w:jc w:val="center"/>
              <w:rPr>
                <w:rFonts w:ascii="Helvetica" w:hAnsi="Helvetica"/>
                <w:sz w:val="18"/>
                <w:szCs w:val="18"/>
              </w:rPr>
            </w:pPr>
            <w:r w:rsidRPr="003B3ABD">
              <w:rPr>
                <w:rFonts w:ascii="Helvetica" w:hAnsi="Helvetica"/>
                <w:sz w:val="18"/>
                <w:szCs w:val="18"/>
              </w:rPr>
              <w:t>136 (16.1)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2C05B" w14:textId="7BD12689" w:rsidR="00467875" w:rsidRPr="003B3ABD" w:rsidRDefault="00AE66B8" w:rsidP="00A6495D">
            <w:pPr>
              <w:ind w:left="100" w:right="100"/>
              <w:jc w:val="center"/>
              <w:rPr>
                <w:rFonts w:ascii="Helvetica" w:hAnsi="Helvetica"/>
                <w:sz w:val="18"/>
                <w:szCs w:val="18"/>
              </w:rPr>
            </w:pPr>
            <w:r w:rsidRPr="003B3ABD">
              <w:rPr>
                <w:rFonts w:ascii="Helvetica" w:hAnsi="Helvetica"/>
                <w:sz w:val="18"/>
                <w:szCs w:val="18"/>
              </w:rPr>
              <w:t>7 (6.1)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6117" w14:textId="3CD5C6E3" w:rsidR="00467875" w:rsidRPr="003B3ABD" w:rsidRDefault="00AE66B8" w:rsidP="00A6495D">
            <w:pPr>
              <w:ind w:left="100" w:right="100"/>
              <w:jc w:val="center"/>
              <w:rPr>
                <w:rFonts w:ascii="Helvetica" w:hAnsi="Helvetica"/>
                <w:sz w:val="18"/>
                <w:szCs w:val="18"/>
              </w:rPr>
            </w:pPr>
            <w:r w:rsidRPr="003B3ABD">
              <w:rPr>
                <w:rFonts w:ascii="Helvetica" w:hAnsi="Helvetica"/>
                <w:sz w:val="18"/>
                <w:szCs w:val="18"/>
              </w:rPr>
              <w:t>57 (13.3)</w:t>
            </w: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B76E9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005</w:t>
            </w:r>
          </w:p>
        </w:tc>
      </w:tr>
      <w:tr w:rsidR="00467875" w:rsidRPr="003B3ABD" w14:paraId="7DA6F24C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92C2A" w14:textId="77777777" w:rsidR="00467875" w:rsidRPr="003B3ABD" w:rsidRDefault="00467875" w:rsidP="00A6495D">
            <w:pP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01F5F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070BB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17B05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9346E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D099F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67875" w:rsidRPr="003B3ABD" w14:paraId="62FB308B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A5023" w14:textId="77777777" w:rsidR="00467875" w:rsidRPr="003B3ABD" w:rsidRDefault="00467875" w:rsidP="00A6495D">
            <w:pPr>
              <w:ind w:left="100" w:right="10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</w:p>
          <w:p w14:paraId="08D11261" w14:textId="77777777" w:rsidR="00467875" w:rsidRPr="003B3ABD" w:rsidRDefault="00467875" w:rsidP="00A6495D">
            <w:pPr>
              <w:ind w:left="1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SCARED Anxiety</w:t>
            </w:r>
            <w:r w:rsidRPr="003B3ABD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br/>
              <w:t>total score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C78A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5CABB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3A5B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8767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6C2A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</w:tr>
      <w:tr w:rsidR="00467875" w:rsidRPr="003B3ABD" w14:paraId="1958254A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2218E" w14:textId="77777777" w:rsidR="00467875" w:rsidRPr="003B3ABD" w:rsidRDefault="00467875" w:rsidP="00A6495D">
            <w:pP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355A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,365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A5B3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7BFF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7D9C7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A6F99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67875" w:rsidRPr="003B3ABD" w14:paraId="24329E1E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B4027" w14:textId="77777777" w:rsidR="00467875" w:rsidRPr="003B3ABD" w:rsidRDefault="00467875" w:rsidP="00A6495D">
            <w:pP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01D2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6 (14)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78D1C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8 (14)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5160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1 (11)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A06C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2 (14)</w:t>
            </w: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3330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67875" w:rsidRPr="003B3ABD" w14:paraId="31AD39F9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8AB08" w14:textId="77777777" w:rsidR="00467875" w:rsidRPr="003B3ABD" w:rsidRDefault="00467875" w:rsidP="00A6495D">
            <w:pP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dian [IQR]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2C59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4 [15, 35]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0F05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6 [17, 38]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D37F7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9 [12, 29]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8D008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0 [11, 30]</w:t>
            </w: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7974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67875" w:rsidRPr="003B3ABD" w14:paraId="3F1BB5C5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5CF56" w14:textId="77777777" w:rsidR="00467875" w:rsidRPr="003B3ABD" w:rsidRDefault="00467875" w:rsidP="00A6495D">
            <w:pP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FF3D4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, 82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9E0D6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, 80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33CE6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, 56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FE27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, 82</w:t>
            </w: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D34A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67875" w:rsidRPr="003B3ABD" w14:paraId="6BA3B266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92068" w14:textId="77777777" w:rsidR="00467875" w:rsidRPr="003B3ABD" w:rsidRDefault="00467875" w:rsidP="00A6495D">
            <w:pP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0774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3C688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1DA2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9B9C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554A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67875" w:rsidRPr="003B3ABD" w14:paraId="5489D0A3" w14:textId="77777777" w:rsidTr="1C66A637">
        <w:trPr>
          <w:cantSplit/>
          <w:jc w:val="center"/>
        </w:trPr>
        <w:tc>
          <w:tcPr>
            <w:tcW w:w="30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FEDF1" w14:textId="77777777" w:rsidR="00467875" w:rsidRPr="003B3ABD" w:rsidRDefault="00467875" w:rsidP="00A6495D">
            <w:pPr>
              <w:ind w:left="100" w:right="100"/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</w:pPr>
          </w:p>
          <w:p w14:paraId="5257E5D4" w14:textId="77777777" w:rsidR="00467875" w:rsidRPr="003B3ABD" w:rsidRDefault="00467875" w:rsidP="00A6495D">
            <w:pPr>
              <w:ind w:left="1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t>SCARED Anxiety</w:t>
            </w:r>
            <w:r w:rsidRPr="003B3ABD">
              <w:rPr>
                <w:rFonts w:ascii="Helvetica" w:eastAsia="Helvetica" w:hAnsi="Helvetica" w:cs="Helvetica"/>
                <w:b/>
                <w:color w:val="000000"/>
                <w:sz w:val="18"/>
                <w:szCs w:val="18"/>
              </w:rPr>
              <w:br/>
              <w:t>score &gt;=30, n (%)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8E776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07 (37)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46480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63 (44)</w:t>
            </w:r>
          </w:p>
        </w:tc>
        <w:tc>
          <w:tcPr>
            <w:tcW w:w="199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32AE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7 (24)</w:t>
            </w:r>
          </w:p>
        </w:tc>
        <w:tc>
          <w:tcPr>
            <w:tcW w:w="199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0F2E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17 (27)</w:t>
            </w:r>
          </w:p>
        </w:tc>
        <w:tc>
          <w:tcPr>
            <w:tcW w:w="1133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4CFA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</w:tr>
      <w:tr w:rsidR="00467875" w:rsidRPr="003B3ABD" w14:paraId="15E21D08" w14:textId="77777777" w:rsidTr="1C66A637">
        <w:trPr>
          <w:cantSplit/>
          <w:jc w:val="center"/>
        </w:trPr>
        <w:tc>
          <w:tcPr>
            <w:tcW w:w="3082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5D16F" w14:textId="77777777" w:rsidR="00467875" w:rsidRPr="003B3ABD" w:rsidRDefault="00467875" w:rsidP="00A6495D">
            <w:pP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993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6F75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92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B710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93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BDFAB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92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06A73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3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BAFB" w14:textId="77777777" w:rsidR="00467875" w:rsidRPr="003B3ABD" w:rsidRDefault="00467875" w:rsidP="00A6495D">
            <w:pP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467875" w:rsidRPr="003B3ABD" w14:paraId="41E18164" w14:textId="77777777" w:rsidTr="1C66A637">
        <w:trPr>
          <w:cantSplit/>
          <w:jc w:val="center"/>
        </w:trPr>
        <w:tc>
          <w:tcPr>
            <w:tcW w:w="12185" w:type="dxa"/>
            <w:gridSpan w:val="6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7A53" w14:textId="77777777" w:rsidR="00467875" w:rsidRPr="003B3ABD" w:rsidRDefault="00467875" w:rsidP="00A6495D">
            <w:pPr>
              <w:ind w:left="1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  <w:proofErr w:type="gramStart"/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(</w:t>
            </w:r>
            <w:proofErr w:type="gramEnd"/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"N", "Mean (SD)", "Median [IQR]", "Range"); n (%)</w:t>
            </w:r>
          </w:p>
        </w:tc>
      </w:tr>
      <w:tr w:rsidR="00467875" w:rsidRPr="003B3ABD" w14:paraId="0CFFB61F" w14:textId="77777777" w:rsidTr="1C66A637">
        <w:trPr>
          <w:cantSplit/>
          <w:jc w:val="center"/>
        </w:trPr>
        <w:tc>
          <w:tcPr>
            <w:tcW w:w="12185" w:type="dxa"/>
            <w:gridSpan w:val="6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BEDC" w14:textId="77777777" w:rsidR="00467875" w:rsidRPr="003B3ABD" w:rsidRDefault="00467875" w:rsidP="00A6495D">
            <w:pPr>
              <w:ind w:left="100" w:right="100"/>
              <w:rPr>
                <w:sz w:val="18"/>
                <w:szCs w:val="18"/>
              </w:rPr>
            </w:pP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2</w:t>
            </w:r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Kruskal-</w:t>
            </w:r>
            <w:proofErr w:type="gramStart"/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Wallis</w:t>
            </w:r>
            <w:proofErr w:type="gramEnd"/>
            <w:r w:rsidRPr="003B3AB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rank sum test; Pearson's Chi-squared test</w:t>
            </w:r>
          </w:p>
        </w:tc>
      </w:tr>
    </w:tbl>
    <w:p w14:paraId="065722EC" w14:textId="48FA7F95" w:rsidR="00467875" w:rsidRDefault="00467875"/>
    <w:p w14:paraId="4CFD4A11" w14:textId="17CEE10B" w:rsidR="00467875" w:rsidRDefault="00467875"/>
    <w:p w14:paraId="769C2D9F" w14:textId="608F29AA" w:rsidR="00467875" w:rsidRDefault="00467875"/>
    <w:p w14:paraId="0E8FD053" w14:textId="567F9A45" w:rsidR="009548A8" w:rsidRDefault="009548A8"/>
    <w:p w14:paraId="784E34A9" w14:textId="6B47314D" w:rsidR="003B3ABD" w:rsidRDefault="003B3ABD"/>
    <w:p w14:paraId="253B4532" w14:textId="6DDA4A21" w:rsidR="003B3ABD" w:rsidRDefault="003B3ABD"/>
    <w:p w14:paraId="6A5AD251" w14:textId="77777777" w:rsidR="003B3ABD" w:rsidRDefault="003B3ABD"/>
    <w:p w14:paraId="692F3A0C" w14:textId="77777777" w:rsidR="003B3ABD" w:rsidRDefault="003B3ABD"/>
    <w:p w14:paraId="597225D9" w14:textId="77777777" w:rsidR="003B3ABD" w:rsidRDefault="003B3ABD"/>
    <w:p w14:paraId="12D76F71" w14:textId="53D2CF93" w:rsidR="00467875" w:rsidRDefault="00D346AA">
      <w:r>
        <w:lastRenderedPageBreak/>
        <w:t>Supplemental Table S2. Descriptives of maternal self-</w:t>
      </w:r>
      <w:r w:rsidR="00A63067">
        <w:t>report</w:t>
      </w:r>
      <w:r>
        <w:t>ed</w:t>
      </w:r>
      <w:r w:rsidR="00A63067">
        <w:t xml:space="preserve"> </w:t>
      </w:r>
      <w:r w:rsidR="0043674A">
        <w:t>stress exposures</w:t>
      </w:r>
    </w:p>
    <w:p w14:paraId="0593787D" w14:textId="77777777" w:rsidR="003B3ABD" w:rsidRDefault="003B3ABD"/>
    <w:tbl>
      <w:tblPr>
        <w:tblW w:w="0" w:type="auto"/>
        <w:tblLook w:val="0420" w:firstRow="1" w:lastRow="0" w:firstColumn="0" w:lastColumn="0" w:noHBand="0" w:noVBand="1"/>
      </w:tblPr>
      <w:tblGrid>
        <w:gridCol w:w="1461"/>
        <w:gridCol w:w="1656"/>
        <w:gridCol w:w="1666"/>
        <w:gridCol w:w="1556"/>
        <w:gridCol w:w="1502"/>
        <w:gridCol w:w="858"/>
      </w:tblGrid>
      <w:tr w:rsidR="00C106CC" w:rsidRPr="003B3ABD" w14:paraId="7C3C2E51" w14:textId="77777777" w:rsidTr="003B3ABD">
        <w:trPr>
          <w:cantSplit/>
          <w:tblHeader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BD81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C8A4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Overall, N = 1,38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200E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CANDLE, N = 82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0A92D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GAPPS, N = 11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195C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TIDES, N = 44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4BB8E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p-value</w:t>
            </w:r>
            <w:r w:rsidRPr="003B3ABD">
              <w:rPr>
                <w:rFonts w:ascii="Helvetica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C106CC" w:rsidRPr="003B3ABD" w14:paraId="738D3A55" w14:textId="77777777" w:rsidTr="003B3ABD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9E3AC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b/>
                <w:color w:val="000000"/>
                <w:sz w:val="18"/>
                <w:szCs w:val="18"/>
              </w:rPr>
              <w:t>CTE (0-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FF5E7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99680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A8CE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BCDDD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567D5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30</w:t>
            </w:r>
          </w:p>
        </w:tc>
      </w:tr>
      <w:tr w:rsidR="00C106CC" w:rsidRPr="003B3ABD" w14:paraId="59CA19B6" w14:textId="77777777" w:rsidTr="003B3ABD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3B48F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29829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1,3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417F1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73120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4516C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47570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106CC" w:rsidRPr="003B3ABD" w14:paraId="11F6438F" w14:textId="77777777" w:rsidTr="003B3ABD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934A8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5ED31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51 (0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95AAC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52 (0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86B93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38 (0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3C03E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52 (0.8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2DC32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106CC" w:rsidRPr="003B3ABD" w14:paraId="3FDAA35B" w14:textId="77777777" w:rsidTr="003B3ABD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A6CD0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Median [IQR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D3350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0 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67668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0 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92E73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0 [0.00, 0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7D43C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0 [0.00, 1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5CF33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106CC" w:rsidRPr="003B3ABD" w14:paraId="7C296B7E" w14:textId="77777777" w:rsidTr="003B3ABD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9AD01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EDC21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0, 3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F8C85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0, 3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E9C71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0, 3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45187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0, 3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85D8B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106CC" w:rsidRPr="003B3ABD" w14:paraId="75F03FE7" w14:textId="77777777" w:rsidTr="003B3ABD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DC459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262AD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0403F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D699C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94C69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50E3F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106CC" w:rsidRPr="003B3ABD" w14:paraId="6EAFA658" w14:textId="77777777" w:rsidTr="003B3ABD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089E4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b/>
                <w:color w:val="000000"/>
                <w:sz w:val="18"/>
                <w:szCs w:val="18"/>
              </w:rPr>
              <w:t>SLE (0-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6A4CE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D366C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DA0EE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A02E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4D6C1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01</w:t>
            </w:r>
          </w:p>
        </w:tc>
      </w:tr>
      <w:tr w:rsidR="00C106CC" w:rsidRPr="003B3ABD" w14:paraId="038F9B09" w14:textId="77777777" w:rsidTr="003B3ABD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D5DF3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A2757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1,3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41C4F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EC529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E9428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68957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106CC" w:rsidRPr="003B3ABD" w14:paraId="7F7D0C2B" w14:textId="77777777" w:rsidTr="003B3ABD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B663C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DEDF3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1.55 (1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E8189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1.70 (1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C1ACB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1.37 (1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CB629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1.30 (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5409F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106CC" w:rsidRPr="003B3ABD" w14:paraId="3E9C83F7" w14:textId="77777777" w:rsidTr="003B3ABD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8C9ED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Median [IQR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77020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1.00 [0.00, 2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54C2D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1.00 [0.00, 3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817F0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1.00 [0.00, 2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B37DE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1.00 [0.00, 2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B05DB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106CC" w:rsidRPr="003B3ABD" w14:paraId="6D591501" w14:textId="77777777" w:rsidTr="003B3ABD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F79AB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B4DEA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0, 1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8FE12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0, 1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7E03E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0, 9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26CFC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0.00, 8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BDDCE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106CC" w:rsidRPr="003B3ABD" w14:paraId="7B0DF9D4" w14:textId="77777777" w:rsidTr="003B3ABD">
        <w:trPr>
          <w:cantSplit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BA28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D4E80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9404B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45524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2FC06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B69FD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18"/>
                <w:szCs w:val="18"/>
              </w:rPr>
            </w:pPr>
          </w:p>
        </w:tc>
      </w:tr>
      <w:tr w:rsidR="00C106CC" w:rsidRPr="003B3ABD" w14:paraId="568F3AA4" w14:textId="77777777" w:rsidTr="003B3ABD">
        <w:trPr>
          <w:cantSplit/>
        </w:trPr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4202" w14:textId="77777777" w:rsidR="00C106CC" w:rsidRPr="003B3ABD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18"/>
                <w:szCs w:val="18"/>
              </w:rPr>
            </w:pPr>
            <w:r w:rsidRPr="003B3ABD">
              <w:rPr>
                <w:rFonts w:ascii="Helvetica"/>
                <w:color w:val="000000"/>
                <w:sz w:val="18"/>
                <w:szCs w:val="18"/>
                <w:vertAlign w:val="superscript"/>
              </w:rPr>
              <w:t>1</w:t>
            </w:r>
            <w:r w:rsidRPr="003B3ABD">
              <w:rPr>
                <w:rFonts w:ascii="Helvetica"/>
                <w:color w:val="000000"/>
                <w:sz w:val="18"/>
                <w:szCs w:val="18"/>
              </w:rPr>
              <w:t>Kruskal-</w:t>
            </w:r>
            <w:proofErr w:type="gramStart"/>
            <w:r w:rsidRPr="003B3ABD">
              <w:rPr>
                <w:rFonts w:ascii="Helvetica"/>
                <w:color w:val="000000"/>
                <w:sz w:val="18"/>
                <w:szCs w:val="18"/>
              </w:rPr>
              <w:t>Wallis</w:t>
            </w:r>
            <w:proofErr w:type="gramEnd"/>
            <w:r w:rsidRPr="003B3ABD">
              <w:rPr>
                <w:rFonts w:ascii="Helvetica"/>
                <w:color w:val="000000"/>
                <w:sz w:val="18"/>
                <w:szCs w:val="18"/>
              </w:rPr>
              <w:t xml:space="preserve"> rank sum test</w:t>
            </w:r>
          </w:p>
        </w:tc>
      </w:tr>
    </w:tbl>
    <w:p w14:paraId="6604256F" w14:textId="77777777" w:rsidR="00C84944" w:rsidRDefault="00C84944">
      <w:pPr>
        <w:rPr>
          <w:i/>
          <w:iCs/>
        </w:rPr>
      </w:pPr>
    </w:p>
    <w:p w14:paraId="05885C85" w14:textId="28ABE886" w:rsidR="00467875" w:rsidRPr="00C84944" w:rsidRDefault="00C84944">
      <w:r>
        <w:rPr>
          <w:i/>
          <w:iCs/>
        </w:rPr>
        <w:t>Notes</w:t>
      </w:r>
      <w:r>
        <w:t>. CTE = childhood traumatic events; PSLE = pregnancy stressful life events</w:t>
      </w:r>
    </w:p>
    <w:p w14:paraId="4ED327AF" w14:textId="15A64097" w:rsidR="00467875" w:rsidRDefault="00467875"/>
    <w:p w14:paraId="2608966E" w14:textId="327FCEEE" w:rsidR="00467875" w:rsidRDefault="00467875"/>
    <w:p w14:paraId="6C32598C" w14:textId="62A24EF0" w:rsidR="00467875" w:rsidRDefault="00467875"/>
    <w:p w14:paraId="07BB296E" w14:textId="32310514" w:rsidR="00467875" w:rsidRDefault="00467875"/>
    <w:p w14:paraId="1D9C98E0" w14:textId="1BA17D3A" w:rsidR="00467875" w:rsidRDefault="00467875"/>
    <w:p w14:paraId="1D4DE839" w14:textId="50D2977E" w:rsidR="00467875" w:rsidRDefault="00467875"/>
    <w:p w14:paraId="3A0A8CDF" w14:textId="41CB2785" w:rsidR="00467875" w:rsidRDefault="00467875"/>
    <w:p w14:paraId="29B7F15C" w14:textId="10B31A4F" w:rsidR="00467875" w:rsidRDefault="00467875"/>
    <w:p w14:paraId="420511E8" w14:textId="578CB684" w:rsidR="00467875" w:rsidRDefault="00467875"/>
    <w:p w14:paraId="4C42B97F" w14:textId="36D32B48" w:rsidR="00467875" w:rsidRDefault="00467875"/>
    <w:p w14:paraId="5E304371" w14:textId="7C984187" w:rsidR="00467875" w:rsidRDefault="00467875"/>
    <w:p w14:paraId="7816E56E" w14:textId="394350DB" w:rsidR="00467875" w:rsidRDefault="00467875"/>
    <w:p w14:paraId="6681BCD2" w14:textId="1A35A746" w:rsidR="003B3ABD" w:rsidRDefault="003B3ABD"/>
    <w:p w14:paraId="543D6BDC" w14:textId="77777777" w:rsidR="003B3ABD" w:rsidRDefault="003B3ABD" w:rsidP="003B3ABD"/>
    <w:p w14:paraId="19017B08" w14:textId="77777777" w:rsidR="003B3ABD" w:rsidRDefault="003B3ABD" w:rsidP="003B3ABD"/>
    <w:p w14:paraId="00ABC69A" w14:textId="77777777" w:rsidR="003B3ABD" w:rsidRDefault="003B3ABD" w:rsidP="003B3ABD"/>
    <w:p w14:paraId="58B2C1E8" w14:textId="77777777" w:rsidR="003B3ABD" w:rsidRDefault="003B3ABD" w:rsidP="003B3ABD"/>
    <w:p w14:paraId="2CD98872" w14:textId="58EEB56B" w:rsidR="003B3ABD" w:rsidRDefault="003B3ABD" w:rsidP="003B3ABD">
      <w:r>
        <w:lastRenderedPageBreak/>
        <w:t>Table S3. Pearson correlations among key study variables</w:t>
      </w:r>
    </w:p>
    <w:tbl>
      <w:tblPr>
        <w:tblpPr w:leftFromText="180" w:rightFromText="180" w:vertAnchor="text" w:horzAnchor="page" w:tblpX="2146" w:tblpY="180"/>
        <w:tblW w:w="8696" w:type="dxa"/>
        <w:tblLayout w:type="fixed"/>
        <w:tblLook w:val="0420" w:firstRow="1" w:lastRow="0" w:firstColumn="0" w:lastColumn="0" w:noHBand="0" w:noVBand="1"/>
      </w:tblPr>
      <w:tblGrid>
        <w:gridCol w:w="1896"/>
        <w:gridCol w:w="1028"/>
        <w:gridCol w:w="1028"/>
        <w:gridCol w:w="1028"/>
        <w:gridCol w:w="1028"/>
        <w:gridCol w:w="1660"/>
        <w:gridCol w:w="1028"/>
      </w:tblGrid>
      <w:tr w:rsidR="003B3ABD" w:rsidRPr="003B3ABD" w14:paraId="030C5F28" w14:textId="77777777" w:rsidTr="003B3ABD">
        <w:trPr>
          <w:cantSplit/>
          <w:trHeight w:val="533"/>
          <w:tblHeader/>
        </w:trPr>
        <w:tc>
          <w:tcPr>
            <w:tcW w:w="189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6332" w14:textId="156EF90D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>
              <w:rPr>
                <w:rFonts w:ascii="Helvetica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2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F4737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CTE</w:t>
            </w:r>
          </w:p>
        </w:tc>
        <w:tc>
          <w:tcPr>
            <w:tcW w:w="102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B87C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PSLE</w:t>
            </w:r>
          </w:p>
        </w:tc>
        <w:tc>
          <w:tcPr>
            <w:tcW w:w="102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4D09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02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F988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660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B724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28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A6BD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Sex</w:t>
            </w:r>
          </w:p>
        </w:tc>
      </w:tr>
      <w:tr w:rsidR="003B3ABD" w:rsidRPr="003B3ABD" w14:paraId="030F9174" w14:textId="77777777" w:rsidTr="003B3ABD">
        <w:trPr>
          <w:cantSplit/>
          <w:trHeight w:val="350"/>
        </w:trPr>
        <w:tc>
          <w:tcPr>
            <w:tcW w:w="1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B2161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CTE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4149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5D15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DBD6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83CD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07E4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AD6A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3B3ABD" w:rsidRPr="003B3ABD" w14:paraId="2F70481A" w14:textId="77777777" w:rsidTr="003B3ABD">
        <w:trPr>
          <w:cantSplit/>
          <w:trHeight w:val="350"/>
        </w:trPr>
        <w:tc>
          <w:tcPr>
            <w:tcW w:w="1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CFBC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SLE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0272" w14:textId="7FB721F8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 xml:space="preserve"> .26*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37ACA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687C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4379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5E69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6B9BC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3B3ABD" w:rsidRPr="003B3ABD" w14:paraId="2E987FEB" w14:textId="77777777" w:rsidTr="003B3ABD">
        <w:trPr>
          <w:cantSplit/>
          <w:trHeight w:val="355"/>
        </w:trPr>
        <w:tc>
          <w:tcPr>
            <w:tcW w:w="1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C904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E6170" w14:textId="03D8249B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-.18*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CEE5E" w14:textId="6205EA2B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-.22*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4193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D6B6F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F62A8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9EFF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3B3ABD" w:rsidRPr="003B3ABD" w14:paraId="540751D4" w14:textId="77777777" w:rsidTr="003B3ABD">
        <w:trPr>
          <w:cantSplit/>
          <w:trHeight w:val="350"/>
        </w:trPr>
        <w:tc>
          <w:tcPr>
            <w:tcW w:w="1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27B3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FC2E4" w14:textId="0746C6EA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 xml:space="preserve"> .06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45588" w14:textId="7BE7ADE6" w:rsidR="003B3ABD" w:rsidRPr="00EC65C8" w:rsidRDefault="003B3ABD" w:rsidP="00F774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 xml:space="preserve"> .15*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1ECB" w14:textId="68CFFAD6" w:rsidR="003B3ABD" w:rsidRPr="00EC65C8" w:rsidRDefault="003B3ABD" w:rsidP="00F774F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-.28*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2A2A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4D9E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A7B9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3B3ABD" w:rsidRPr="003B3ABD" w14:paraId="53FB9185" w14:textId="77777777" w:rsidTr="003B3ABD">
        <w:trPr>
          <w:cantSplit/>
          <w:trHeight w:val="533"/>
        </w:trPr>
        <w:tc>
          <w:tcPr>
            <w:tcW w:w="18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01F7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7334D" w14:textId="3205AB56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 xml:space="preserve"> .08*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7F142" w14:textId="2343BEF3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 xml:space="preserve"> .13*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F341C" w14:textId="250B01B8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-.22*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0CC8" w14:textId="05F1EF3B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 xml:space="preserve"> .53*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431A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0C3E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  <w:tr w:rsidR="003B3ABD" w:rsidRPr="003B3ABD" w14:paraId="0CA9A344" w14:textId="77777777" w:rsidTr="003B3ABD">
        <w:trPr>
          <w:cantSplit/>
          <w:trHeight w:val="350"/>
        </w:trPr>
        <w:tc>
          <w:tcPr>
            <w:tcW w:w="189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83D7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/>
                <w:color w:val="000000"/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 xml:space="preserve">Sex </w:t>
            </w:r>
          </w:p>
          <w:p w14:paraId="2F70B7DB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/>
                <w:color w:val="000000"/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(girl = 0, boy = 1)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2401" w14:textId="4D31F553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 xml:space="preserve"> .00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ECDD" w14:textId="00F98CC2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C475" w14:textId="209D377E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 xml:space="preserve"> .02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A51B" w14:textId="5BC15888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>-.06*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C62A" w14:textId="5DFC590E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3B3ABD">
              <w:rPr>
                <w:rFonts w:ascii="Helvetica"/>
                <w:color w:val="000000"/>
                <w:sz w:val="20"/>
                <w:szCs w:val="20"/>
              </w:rPr>
              <w:t xml:space="preserve"> .04</w:t>
            </w:r>
          </w:p>
        </w:tc>
        <w:tc>
          <w:tcPr>
            <w:tcW w:w="102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00C6E" w14:textId="77777777" w:rsidR="003B3ABD" w:rsidRPr="003B3ABD" w:rsidRDefault="003B3ABD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</w:tr>
    </w:tbl>
    <w:p w14:paraId="305452FC" w14:textId="77777777" w:rsidR="003B3ABD" w:rsidRDefault="003B3ABD" w:rsidP="003B3ABD"/>
    <w:p w14:paraId="2B821097" w14:textId="77777777" w:rsidR="00E91F55" w:rsidRDefault="00E91F55" w:rsidP="003B3ABD"/>
    <w:p w14:paraId="569A486D" w14:textId="77777777" w:rsidR="00E91F55" w:rsidRDefault="00E91F55" w:rsidP="003B3ABD"/>
    <w:p w14:paraId="69A5A238" w14:textId="77777777" w:rsidR="00E91F55" w:rsidRDefault="00E91F55" w:rsidP="003B3ABD"/>
    <w:p w14:paraId="332F8E8A" w14:textId="77777777" w:rsidR="00E91F55" w:rsidRDefault="00E91F55" w:rsidP="003B3ABD"/>
    <w:p w14:paraId="2D9F7641" w14:textId="77777777" w:rsidR="00E91F55" w:rsidRDefault="00E91F55" w:rsidP="003B3ABD"/>
    <w:p w14:paraId="5E9C6806" w14:textId="77777777" w:rsidR="00E91F55" w:rsidRDefault="00E91F55" w:rsidP="003B3ABD"/>
    <w:p w14:paraId="562A1692" w14:textId="77777777" w:rsidR="00E91F55" w:rsidRDefault="00E91F55" w:rsidP="003B3ABD"/>
    <w:p w14:paraId="419A6272" w14:textId="77777777" w:rsidR="00E91F55" w:rsidRDefault="00E91F55" w:rsidP="003B3ABD"/>
    <w:p w14:paraId="00211E60" w14:textId="77777777" w:rsidR="00E91F55" w:rsidRDefault="00E91F55" w:rsidP="003B3ABD"/>
    <w:p w14:paraId="6A78420E" w14:textId="77777777" w:rsidR="00E91F55" w:rsidRDefault="00E91F55" w:rsidP="003B3ABD"/>
    <w:p w14:paraId="47A68EB3" w14:textId="77777777" w:rsidR="00E91F55" w:rsidRDefault="00E91F55" w:rsidP="003B3ABD"/>
    <w:p w14:paraId="05B57C18" w14:textId="77777777" w:rsidR="00E91F55" w:rsidRDefault="00E91F55" w:rsidP="003B3ABD"/>
    <w:p w14:paraId="55F6777C" w14:textId="77777777" w:rsidR="00E91F55" w:rsidRDefault="00E91F55" w:rsidP="003B3ABD"/>
    <w:p w14:paraId="3FF6B24A" w14:textId="358FD605" w:rsidR="003B3ABD" w:rsidRDefault="00E91F55" w:rsidP="003B3ABD">
      <w:r>
        <w:rPr>
          <w:i/>
          <w:iCs/>
        </w:rPr>
        <w:t>Notes</w:t>
      </w:r>
      <w:r>
        <w:t>.</w:t>
      </w:r>
      <w:r w:rsidR="00145C2F">
        <w:t xml:space="preserve"> </w:t>
      </w:r>
      <w:r>
        <w:t xml:space="preserve"> CTE = childhood traumatic events; PSLE = pregnancy stressful life events, </w:t>
      </w:r>
      <w:r w:rsidR="003B3ABD">
        <w:t>* = p&lt;.05</w:t>
      </w:r>
    </w:p>
    <w:p w14:paraId="175ED9E3" w14:textId="77777777" w:rsidR="003B3ABD" w:rsidRDefault="003B3ABD"/>
    <w:p w14:paraId="13778DC5" w14:textId="1C35A64D" w:rsidR="00F71A52" w:rsidRDefault="00F71A52" w:rsidP="00467875">
      <w:pPr>
        <w:sectPr w:rsidR="00F71A52" w:rsidSect="00EC3A61">
          <w:type w:val="continuous"/>
          <w:pgSz w:w="16848" w:h="11952" w:orient="landscape"/>
          <w:pgMar w:top="1440" w:right="1440" w:bottom="1440" w:left="1440" w:header="720" w:footer="720" w:gutter="720"/>
          <w:cols w:space="720"/>
          <w:docGrid w:linePitch="326"/>
        </w:sectPr>
      </w:pPr>
    </w:p>
    <w:p w14:paraId="08EB7DBD" w14:textId="4AB89F62" w:rsidR="00DB47BF" w:rsidRDefault="00260D3D" w:rsidP="00F71A52">
      <w:pPr>
        <w:rPr>
          <w:rFonts w:ascii="Times New Roman" w:eastAsia="Times New Roman" w:hAnsi="Times New Roman" w:cs="Times New Roman"/>
        </w:rPr>
      </w:pPr>
      <w:r w:rsidRPr="00C84944">
        <w:rPr>
          <w:rFonts w:ascii="Times New Roman" w:hAnsi="Times New Roman" w:cs="Times New Roman"/>
        </w:rPr>
        <w:lastRenderedPageBreak/>
        <w:t>Table S</w:t>
      </w:r>
      <w:r w:rsidR="003B3ABD">
        <w:rPr>
          <w:rFonts w:ascii="Times New Roman" w:hAnsi="Times New Roman" w:cs="Times New Roman"/>
        </w:rPr>
        <w:t>4</w:t>
      </w:r>
      <w:r w:rsidRPr="00C84944">
        <w:rPr>
          <w:rFonts w:ascii="Times New Roman" w:hAnsi="Times New Roman" w:cs="Times New Roman"/>
        </w:rPr>
        <w:t xml:space="preserve">. </w:t>
      </w:r>
      <w:r w:rsidR="00BE7038">
        <w:rPr>
          <w:rFonts w:ascii="Times New Roman" w:eastAsia="Times New Roman" w:hAnsi="Times New Roman" w:cs="Times New Roman"/>
        </w:rPr>
        <w:t>A</w:t>
      </w:r>
      <w:r w:rsidR="00BE7038" w:rsidRPr="00055C51">
        <w:rPr>
          <w:rFonts w:ascii="Times New Roman" w:eastAsia="Times New Roman" w:hAnsi="Times New Roman" w:cs="Times New Roman"/>
        </w:rPr>
        <w:t>nxiety</w:t>
      </w:r>
      <w:r w:rsidR="00BE7038">
        <w:rPr>
          <w:rFonts w:ascii="Times New Roman" w:eastAsia="Times New Roman" w:hAnsi="Times New Roman" w:cs="Times New Roman"/>
        </w:rPr>
        <w:t xml:space="preserve"> symptoms</w:t>
      </w:r>
      <w:r w:rsidR="00BE7038" w:rsidRPr="00055C51">
        <w:rPr>
          <w:rFonts w:ascii="Times New Roman" w:eastAsia="Times New Roman" w:hAnsi="Times New Roman" w:cs="Times New Roman"/>
        </w:rPr>
        <w:t xml:space="preserve"> regression results</w:t>
      </w:r>
      <w:r w:rsidR="00BE7038">
        <w:rPr>
          <w:rFonts w:ascii="Times New Roman" w:eastAsia="Times New Roman" w:hAnsi="Times New Roman" w:cs="Times New Roman"/>
        </w:rPr>
        <w:t>: primary and extended covariate models</w:t>
      </w:r>
      <w:r w:rsidR="00BE7038" w:rsidRPr="00055C51">
        <w:rPr>
          <w:rFonts w:ascii="Times New Roman" w:eastAsia="Times New Roman" w:hAnsi="Times New Roman" w:cs="Times New Roman"/>
        </w:rPr>
        <w:t>, all coefficients</w:t>
      </w:r>
    </w:p>
    <w:p w14:paraId="27C741F4" w14:textId="2239EED5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238C15E8" w14:textId="5031256B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0875664C" w14:textId="1AE21EB8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6FC139A7" w14:textId="62CDC070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0A5C83CC" w14:textId="1A38ED4C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14F43B54" w14:textId="7894BA43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7CBA97BE" w14:textId="1D5C5A86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7B097BF3" w14:textId="35E51F1A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31E6EBCF" w14:textId="02F122FE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77D825FD" w14:textId="3A365233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50FC3FAD" w14:textId="78239ED2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0990C95E" w14:textId="1289BDFE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494A7E82" w14:textId="49E414C5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4DFDB7B6" w14:textId="197D9B69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02BFB9E7" w14:textId="104B9396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3E698B9B" w14:textId="721D86EE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71CE5F8E" w14:textId="1534B79C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22749A3D" w14:textId="6E4DE355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3D173787" w14:textId="3EBA156D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03D4D935" w14:textId="179D7B3B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0F8D4A06" w14:textId="3A5D7583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2E71F84F" w14:textId="654FC0BE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3FA23541" w14:textId="4CE1DE99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10256136" w14:textId="050F0EFE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2DBEC67E" w14:textId="0AD1ADAA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28FFF6BA" w14:textId="7EA8F83C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33481E9E" w14:textId="70CB60F2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4553240B" w14:textId="219A84DA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3FE76448" w14:textId="2AFEE3C4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0F74A63B" w14:textId="0919D89D" w:rsidR="00DB47BF" w:rsidRDefault="00DB47BF" w:rsidP="00F71A52">
      <w:pPr>
        <w:rPr>
          <w:rFonts w:ascii="Times New Roman" w:eastAsia="Times New Roman" w:hAnsi="Times New Roman" w:cs="Times New Roman"/>
        </w:rPr>
      </w:pPr>
    </w:p>
    <w:p w14:paraId="3F97B4D6" w14:textId="77777777" w:rsidR="00DB47BF" w:rsidRPr="00DB47BF" w:rsidRDefault="00DB47BF" w:rsidP="00F71A52">
      <w:pPr>
        <w:rPr>
          <w:rFonts w:ascii="Times New Roman" w:eastAsia="Times New Roman" w:hAnsi="Times New Roman" w:cs="Times New Roman"/>
        </w:rPr>
      </w:pPr>
    </w:p>
    <w:tbl>
      <w:tblPr>
        <w:tblW w:w="12567" w:type="dxa"/>
        <w:jc w:val="center"/>
        <w:tblLayout w:type="fixed"/>
        <w:tblLook w:val="0420" w:firstRow="1" w:lastRow="0" w:firstColumn="0" w:lastColumn="0" w:noHBand="0" w:noVBand="1"/>
      </w:tblPr>
      <w:tblGrid>
        <w:gridCol w:w="3216"/>
        <w:gridCol w:w="1919"/>
        <w:gridCol w:w="1858"/>
        <w:gridCol w:w="1858"/>
        <w:gridCol w:w="1858"/>
        <w:gridCol w:w="1858"/>
      </w:tblGrid>
      <w:tr w:rsidR="00C106CC" w:rsidRPr="003E15EE" w14:paraId="5D33BD4F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D3E28" w14:textId="77777777" w:rsidR="00DB47BF" w:rsidRDefault="00DB47BF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sz w:val="18"/>
                <w:szCs w:val="18"/>
              </w:rPr>
            </w:pPr>
          </w:p>
          <w:p w14:paraId="036C2AC3" w14:textId="4F483D1C" w:rsidR="00DB47BF" w:rsidRPr="003E15EE" w:rsidRDefault="00DB47BF" w:rsidP="003B3AB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12206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Helvetica"/>
                <w:color w:val="000000"/>
                <w:sz w:val="18"/>
                <w:szCs w:val="18"/>
              </w:rPr>
            </w:pPr>
            <w:proofErr w:type="gramStart"/>
            <w:r w:rsidRPr="003E15EE">
              <w:rPr>
                <w:rFonts w:ascii="Helvetica"/>
                <w:color w:val="000000"/>
                <w:sz w:val="18"/>
                <w:szCs w:val="18"/>
              </w:rPr>
              <w:t>Minimally-Adjusted</w:t>
            </w:r>
            <w:proofErr w:type="gramEnd"/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404F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Helvetica"/>
                <w:color w:val="000000"/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Primary Model</w:t>
            </w:r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6E168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Helvetica"/>
                <w:color w:val="000000"/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Effect Modification</w:t>
            </w:r>
          </w:p>
        </w:tc>
        <w:tc>
          <w:tcPr>
            <w:tcW w:w="3716" w:type="dxa"/>
            <w:gridSpan w:val="2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09EE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Helvetica"/>
                <w:color w:val="000000"/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Extended Models</w:t>
            </w:r>
          </w:p>
        </w:tc>
      </w:tr>
      <w:tr w:rsidR="00C106CC" w:rsidRPr="003E15EE" w14:paraId="0C081FC5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27557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C44D4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31AA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30685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E0C42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Model 2a</w:t>
            </w:r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2833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Model 2b</w:t>
            </w:r>
          </w:p>
        </w:tc>
      </w:tr>
      <w:tr w:rsidR="00040D27" w:rsidRPr="003E15EE" w14:paraId="7351B20C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789FB" w14:textId="5BC31DA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TE</w:t>
            </w:r>
          </w:p>
        </w:tc>
        <w:tc>
          <w:tcPr>
            <w:tcW w:w="1919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2B9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002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E858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7B4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87BC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2</w:t>
            </w:r>
          </w:p>
        </w:tc>
      </w:tr>
      <w:tr w:rsidR="00040D27" w:rsidRPr="003E15EE" w14:paraId="1D9039CF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8630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05E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5, 0.06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BE3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8, 0.04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1B4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1, 0.0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175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8, 0.0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F07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7, 0.04)</w:t>
            </w:r>
          </w:p>
        </w:tc>
      </w:tr>
      <w:tr w:rsidR="00040D27" w:rsidRPr="003E15EE" w14:paraId="2ABB09C3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8A99" w14:textId="5707807F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PSLE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E59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12 **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0C8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9 *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4764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13 *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305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8 *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16C0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8 **</w:t>
            </w:r>
          </w:p>
        </w:tc>
      </w:tr>
      <w:tr w:rsidR="00040D27" w:rsidRPr="003E15EE" w14:paraId="16FBE025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24BF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141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0.06, 0.1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538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0.03, 0.14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025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0.05, 0.21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A83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0.02, 0.14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23A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0.03, 0.14)</w:t>
            </w:r>
          </w:p>
        </w:tc>
      </w:tr>
      <w:tr w:rsidR="00040D27" w:rsidRPr="003E15EE" w14:paraId="7E71F5BC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2B0C0" w14:textId="0F4B8899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hild age at outcome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904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2445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9 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7E7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9 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0D38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9 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F9C0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9 *</w:t>
            </w:r>
          </w:p>
        </w:tc>
      </w:tr>
      <w:tr w:rsidR="00040D27" w:rsidRPr="003E15EE" w14:paraId="7A3FF4D8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D1FC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50D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9, 0.01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147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7, -0.01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A9D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7, -0.01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1699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7, -0.01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90D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7, -0.01)</w:t>
            </w:r>
          </w:p>
        </w:tc>
      </w:tr>
      <w:tr w:rsidR="00040D27" w:rsidRPr="003E15EE" w14:paraId="4C95E5BB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10EF7" w14:textId="01DDF09F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Sex (girl = 0, boy = 1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BD0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1 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B57D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3 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8B2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3 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6520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3 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D89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3 *</w:t>
            </w:r>
          </w:p>
        </w:tc>
      </w:tr>
      <w:tr w:rsidR="00040D27" w:rsidRPr="003E15EE" w14:paraId="098A2850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B1EB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5F58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1, -0.01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D60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3, -0.0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852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3, -0.0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924F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3, -0.02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80E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3, -0.03)</w:t>
            </w:r>
          </w:p>
        </w:tc>
      </w:tr>
      <w:tr w:rsidR="00040D27" w:rsidRPr="003E15EE" w14:paraId="16AA7E89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94B59" w14:textId="43E4FBB3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TE x Sex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575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FA5C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C93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270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1E2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7D0599B6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5025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8BD9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3EB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52CE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9, 0.1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4AA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84BE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6B98544E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6DA6B" w14:textId="7AFB9F0E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PSLE x Sex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2C1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6337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3BA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926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EC6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6807DE99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71E3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CA6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4BA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C1FC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0, 0.02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559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E60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4224AE29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387CD" w14:textId="1E969EBD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Child race and ethnicity: </w:t>
            </w: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Non-Hispanic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>, white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6C6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3CC2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25 *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061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25 *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39C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24 *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910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356DC63D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A403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AE2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09C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2, -0.0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3124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2, -0.0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1B7A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2, -0.0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D3B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7DACC7B7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ADE10" w14:textId="2A495AEE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Child race and ethnicity: </w:t>
            </w: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Non-Hispanic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>, more than one race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5E5B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AE93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91F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95FF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3E4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0B16E042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6BD1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7D0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8A04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5, 0.1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828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5, 0.1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906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4, 0.1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0E8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7E2A68AF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5F2A9" w14:textId="2D65FBA9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lastRenderedPageBreak/>
              <w:t>Child race and ethnicity: Hispanic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F71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601F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A3E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28C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816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665DB75E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F0AD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D15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E9E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3, 0.3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2A50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3, 0.34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9ED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3, 0.3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5DE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1F80A498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0776D" w14:textId="52A50DC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2681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1005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7FC3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198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2FB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</w:tr>
      <w:tr w:rsidR="00040D27" w:rsidRPr="003E15EE" w14:paraId="6D714C59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7286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87F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E612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2, 0.0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0A9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2, 0.0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17B9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2, 0.0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EECD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3, 0.02)</w:t>
            </w:r>
          </w:p>
        </w:tc>
      </w:tr>
      <w:tr w:rsidR="00040D27" w:rsidRPr="003E15EE" w14:paraId="419B0CC0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AD490" w14:textId="3F0009E5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aternal education: High school/GED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774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08B0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190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53C2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66A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5</w:t>
            </w:r>
          </w:p>
        </w:tc>
      </w:tr>
      <w:tr w:rsidR="00040D27" w:rsidRPr="003E15EE" w14:paraId="7DD6A2C2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4E88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826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813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5, 0.34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8A0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5, 0.34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C64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6, 0.34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7619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5, 0.35)</w:t>
            </w:r>
          </w:p>
        </w:tc>
      </w:tr>
      <w:tr w:rsidR="00040D27" w:rsidRPr="003E15EE" w14:paraId="661488EB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ED753" w14:textId="3235BDF2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aternal education: Associates/technical s</w:t>
            </w:r>
            <w:r>
              <w:rPr>
                <w:rFonts w:ascii="Helvetica"/>
                <w:color w:val="000000"/>
                <w:sz w:val="18"/>
                <w:szCs w:val="18"/>
              </w:rPr>
              <w:t>c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hool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65E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CB46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54F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6671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EC5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6</w:t>
            </w:r>
          </w:p>
        </w:tc>
      </w:tr>
      <w:tr w:rsidR="00040D27" w:rsidRPr="003E15EE" w14:paraId="658D3C25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5971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CAB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A0A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6, 0.3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DCA8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6, 0.3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AA0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8, 0.36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1BA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6, 0.38)</w:t>
            </w:r>
          </w:p>
        </w:tc>
      </w:tr>
      <w:tr w:rsidR="00040D27" w:rsidRPr="003E15EE" w14:paraId="162090AE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94D27" w14:textId="63235F1C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aternal education: College degree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B8B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45E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DBD4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22B6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7B82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1</w:t>
            </w:r>
          </w:p>
        </w:tc>
      </w:tr>
      <w:tr w:rsidR="00040D27" w:rsidRPr="003E15EE" w14:paraId="2DE6EA77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B14E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D32B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5FD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3, 0.32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67E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3, 0.31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B475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4, 0.31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909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4, 0.31)</w:t>
            </w:r>
          </w:p>
        </w:tc>
      </w:tr>
      <w:tr w:rsidR="00040D27" w:rsidRPr="003E15EE" w14:paraId="03622368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DA981" w14:textId="4F95993D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aternal education: Graduate or professional degree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7E4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170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21C7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242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5B51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</w:tr>
      <w:tr w:rsidR="00040D27" w:rsidRPr="003E15EE" w14:paraId="5D53CB7D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508A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A72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CE7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9, 0.2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E39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9, 0.2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24BE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0, 0.2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6EFA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9, 0.28)</w:t>
            </w:r>
          </w:p>
        </w:tc>
      </w:tr>
      <w:tr w:rsidR="00040D27" w:rsidRPr="003E15EE" w14:paraId="30D4D557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25D63" w14:textId="4ED14E83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Pre</w:t>
            </w:r>
            <w:r>
              <w:rPr>
                <w:rFonts w:ascii="Helvetica"/>
                <w:color w:val="000000"/>
                <w:sz w:val="18"/>
                <w:szCs w:val="18"/>
              </w:rPr>
              <w:t>-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pregnancy BMI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9D2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A69C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9199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79F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ED6D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0</w:t>
            </w:r>
          </w:p>
        </w:tc>
      </w:tr>
      <w:tr w:rsidR="00040D27" w:rsidRPr="003E15EE" w14:paraId="659A643D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93F4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D440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EA0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6, 0.0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BE3B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6, 0.0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B6B3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6, 0.0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C523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6, 0.05)</w:t>
            </w:r>
          </w:p>
        </w:tc>
      </w:tr>
      <w:tr w:rsidR="00040D27" w:rsidRPr="003E15EE" w14:paraId="22553E08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45FB5" w14:textId="62EA3CB3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Birth order (0 - 1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A40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8A0F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0A9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99F1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031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2</w:t>
            </w:r>
          </w:p>
        </w:tc>
      </w:tr>
      <w:tr w:rsidR="00040D27" w:rsidRPr="003E15EE" w14:paraId="1F751E8B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986F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C2F5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D70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2, 0.0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217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2, 0.0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E0C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2, 0.0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EB6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2, 0.06)</w:t>
            </w:r>
          </w:p>
        </w:tc>
      </w:tr>
      <w:tr w:rsidR="00040D27" w:rsidRPr="003E15EE" w14:paraId="7E2B619D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16B59" w14:textId="3C653F81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Household count: 3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1FA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B404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D24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1DE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A14C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26</w:t>
            </w:r>
          </w:p>
        </w:tc>
      </w:tr>
      <w:tr w:rsidR="00040D27" w:rsidRPr="003E15EE" w14:paraId="172E9A75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CD00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4758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D9A9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6, 0.60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0E8A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5, 0.60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9246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6, 0.61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75C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7, 0.59)</w:t>
            </w:r>
          </w:p>
        </w:tc>
      </w:tr>
      <w:tr w:rsidR="00040D27" w:rsidRPr="003E15EE" w14:paraId="3F90A019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82656" w14:textId="69437156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lastRenderedPageBreak/>
              <w:t>Household count: 4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950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9C51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38 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44E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38 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E5E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39 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77BA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35 *</w:t>
            </w:r>
          </w:p>
        </w:tc>
      </w:tr>
      <w:tr w:rsidR="00040D27" w:rsidRPr="003E15EE" w14:paraId="16A2819E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AA96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2022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A5AC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0.06, 0.6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5E6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0.06, 0.6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D5C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0.07, 0.71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E118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0.03, 0.66)</w:t>
            </w:r>
          </w:p>
        </w:tc>
      </w:tr>
      <w:tr w:rsidR="00040D27" w:rsidRPr="003E15EE" w14:paraId="612AE1A1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3589F" w14:textId="07287EAA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Household count: 5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BBDE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02CC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41 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293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41 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1B33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42 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5B2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38 *</w:t>
            </w:r>
          </w:p>
        </w:tc>
      </w:tr>
      <w:tr w:rsidR="00040D27" w:rsidRPr="003E15EE" w14:paraId="77CA945C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EC93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E44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5DB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0.08, 0.7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50B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0.09, 0.74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3D77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0.09, 0.74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DD46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0.05, 0.71)</w:t>
            </w:r>
          </w:p>
        </w:tc>
      </w:tr>
      <w:tr w:rsidR="00040D27" w:rsidRPr="003E15EE" w14:paraId="5E7ACD3B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A93EB" w14:textId="27A41FC8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Household count: 6+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7A0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7E3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BAC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6094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316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24</w:t>
            </w:r>
          </w:p>
        </w:tc>
      </w:tr>
      <w:tr w:rsidR="00040D27" w:rsidRPr="003E15EE" w14:paraId="7238EF7B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037D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AD9B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4A0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7, 0.62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73D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6, 0.6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7017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6, 0.6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818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1, 0.59)</w:t>
            </w:r>
          </w:p>
        </w:tc>
      </w:tr>
      <w:tr w:rsidR="00040D27" w:rsidRPr="003E15EE" w14:paraId="1D17AB39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840EA" w14:textId="3F014D2C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log(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>Household income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14F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43E4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9E2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1EA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DF11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2</w:t>
            </w:r>
          </w:p>
        </w:tc>
      </w:tr>
      <w:tr w:rsidR="00040D27" w:rsidRPr="003E15EE" w14:paraId="44C51C2B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05A5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6AA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6B1E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51, 0.30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4DDE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51, 0.2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32E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51, 0.2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B38F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53, 0.28)</w:t>
            </w:r>
          </w:p>
        </w:tc>
      </w:tr>
      <w:tr w:rsidR="00040D27" w:rsidRPr="003E15EE" w14:paraId="1EE3BA88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67F8D" w14:textId="3645624A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log(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>Income) x H</w:t>
            </w:r>
            <w:r>
              <w:rPr>
                <w:rFonts w:ascii="Helvetica"/>
                <w:color w:val="000000"/>
                <w:sz w:val="18"/>
                <w:szCs w:val="18"/>
              </w:rPr>
              <w:t>ouse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h</w:t>
            </w:r>
            <w:r>
              <w:rPr>
                <w:rFonts w:ascii="Helvetica"/>
                <w:color w:val="000000"/>
                <w:sz w:val="18"/>
                <w:szCs w:val="18"/>
              </w:rPr>
              <w:t>old size=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82D9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22B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596C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2BE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6F2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6</w:t>
            </w:r>
          </w:p>
        </w:tc>
      </w:tr>
      <w:tr w:rsidR="00040D27" w:rsidRPr="003E15EE" w14:paraId="0E9930E6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7AFF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5CE2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17B1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6, 0.4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F68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6, 0.4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46E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5, 0.4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EBC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6, 0.49)</w:t>
            </w:r>
          </w:p>
        </w:tc>
      </w:tr>
      <w:tr w:rsidR="00040D27" w:rsidRPr="003E15EE" w14:paraId="7F107054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5A7D8" w14:textId="726602DD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log(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>Income) x H</w:t>
            </w:r>
            <w:r>
              <w:rPr>
                <w:rFonts w:ascii="Helvetica"/>
                <w:color w:val="000000"/>
                <w:sz w:val="18"/>
                <w:szCs w:val="18"/>
              </w:rPr>
              <w:t>ouse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h</w:t>
            </w:r>
            <w:r>
              <w:rPr>
                <w:rFonts w:ascii="Helvetica"/>
                <w:color w:val="000000"/>
                <w:sz w:val="18"/>
                <w:szCs w:val="18"/>
              </w:rPr>
              <w:t>old size=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4DD7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0E97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156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7F46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EC4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3</w:t>
            </w:r>
          </w:p>
        </w:tc>
      </w:tr>
      <w:tr w:rsidR="00040D27" w:rsidRPr="003E15EE" w14:paraId="06E558BA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23A9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F977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8DF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3, 0.3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EF96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3, 0.3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25CE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3, 0.3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C3A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4, 0.38)</w:t>
            </w:r>
          </w:p>
        </w:tc>
      </w:tr>
      <w:tr w:rsidR="00040D27" w:rsidRPr="003E15EE" w14:paraId="5580B146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98B7F" w14:textId="6E9636D1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log(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>Income) x H</w:t>
            </w:r>
            <w:r>
              <w:rPr>
                <w:rFonts w:ascii="Helvetica"/>
                <w:color w:val="000000"/>
                <w:sz w:val="18"/>
                <w:szCs w:val="18"/>
              </w:rPr>
              <w:t>ouse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h</w:t>
            </w:r>
            <w:r>
              <w:rPr>
                <w:rFonts w:ascii="Helvetica"/>
                <w:color w:val="000000"/>
                <w:sz w:val="18"/>
                <w:szCs w:val="18"/>
              </w:rPr>
              <w:t>old size=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5C4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510A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340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B3D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D04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7</w:t>
            </w:r>
          </w:p>
        </w:tc>
      </w:tr>
      <w:tr w:rsidR="00040D27" w:rsidRPr="003E15EE" w14:paraId="026189C2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DB71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3C4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4A9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5, 0.4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8FBD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5, 0.4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57A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4, 0.4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4E6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5, 0.49)</w:t>
            </w:r>
          </w:p>
        </w:tc>
      </w:tr>
      <w:tr w:rsidR="00040D27" w:rsidRPr="003E15EE" w14:paraId="3207DC8B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E7DC3" w14:textId="0ED03A39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log(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>Income) x H</w:t>
            </w:r>
            <w:r>
              <w:rPr>
                <w:rFonts w:ascii="Helvetica"/>
                <w:color w:val="000000"/>
                <w:sz w:val="18"/>
                <w:szCs w:val="18"/>
              </w:rPr>
              <w:t>ouse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h</w:t>
            </w:r>
            <w:r>
              <w:rPr>
                <w:rFonts w:ascii="Helvetica"/>
                <w:color w:val="000000"/>
                <w:sz w:val="18"/>
                <w:szCs w:val="18"/>
              </w:rPr>
              <w:t>old size=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6+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9B1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14C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C6D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414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847D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</w:tr>
      <w:tr w:rsidR="00040D27" w:rsidRPr="003E15EE" w14:paraId="16F053C5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47C2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3B0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868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5, 0.36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A0D7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6, 0.36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491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5, 0.36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FB8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6, 0.36)</w:t>
            </w:r>
          </w:p>
        </w:tc>
      </w:tr>
      <w:tr w:rsidR="00040D27" w:rsidRPr="003E15EE" w14:paraId="2C93B0A5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A6B5C" w14:textId="3CC77BCE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OI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642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8A0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026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02D6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A6A0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9 *</w:t>
            </w:r>
          </w:p>
        </w:tc>
      </w:tr>
      <w:tr w:rsidR="00040D27" w:rsidRPr="003E15EE" w14:paraId="1E6B43B6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C72B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FED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5DD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2, 0.06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0A04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2, 0.0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8CD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3, 0.06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3E7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7, -0.00)</w:t>
            </w:r>
          </w:p>
        </w:tc>
      </w:tr>
      <w:tr w:rsidR="00040D27" w:rsidRPr="003E15EE" w14:paraId="1B32EC22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17217" w14:textId="3A4B8F15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aternal depression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8F1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7F15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2993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C50B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204E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362FA2CF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9A28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F3A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EF76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60AE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DFE2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3, 0.0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6F0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4CAC8741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5A04F" w14:textId="0C6CF143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Pregnancy smoking (any/none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F0F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B7C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845E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C61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5C2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0E159FB5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D9F9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D2B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061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202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A36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4, 0.1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9BF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51BE4AB6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CA1EA" w14:textId="544B9F0F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Gestational age (days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92E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D974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1E21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C33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C38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6BAE4F59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504F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BE08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082D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9358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217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2, 0.04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251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5EE3DF3D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6F66E" w14:textId="51EA561B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Birthweight (grams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89F6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B45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8F9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2AF7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BFB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2BF719D5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7FD6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34E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7B1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36D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BBDF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08, 0.0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567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2F234F60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6D62C" w14:textId="7060565A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Breastfeeding (any/none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2F0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E4B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53B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B907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FDE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5645C77D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8E23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A86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96A6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3D6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207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1, 0.1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52F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040D27" w:rsidRPr="003E15EE" w14:paraId="7F72BB9F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2E69E" w14:textId="6494BB1D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ohort birth year: 2008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1DE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07D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43E1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A55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C74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5</w:t>
            </w:r>
          </w:p>
        </w:tc>
      </w:tr>
      <w:tr w:rsidR="00040D27" w:rsidRPr="003E15EE" w14:paraId="5CCD3077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4BD1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199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984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6, 0.1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DC5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6, 0.1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F6A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5, 0.1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9C9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8, 0.17)</w:t>
            </w:r>
          </w:p>
        </w:tc>
      </w:tr>
      <w:tr w:rsidR="00040D27" w:rsidRPr="003E15EE" w14:paraId="6DB3A5AC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389F" w14:textId="4D08EA1A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ohort birth year: 2009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FB1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48B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DBC1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5CB3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0FC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8</w:t>
            </w:r>
          </w:p>
        </w:tc>
      </w:tr>
      <w:tr w:rsidR="00040D27" w:rsidRPr="003E15EE" w14:paraId="707687C0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79EA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97E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6E7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1, 0.2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B183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1, 0.2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C685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2, 0.2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CF9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2, 0.25)</w:t>
            </w:r>
          </w:p>
        </w:tc>
      </w:tr>
      <w:tr w:rsidR="00040D27" w:rsidRPr="003E15EE" w14:paraId="52D11E78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2B2AF" w14:textId="14937052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ohort birth year: 2010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A6A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E847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C85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B811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4B7E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2</w:t>
            </w:r>
          </w:p>
        </w:tc>
      </w:tr>
      <w:tr w:rsidR="00040D27" w:rsidRPr="003E15EE" w14:paraId="18D6E1BC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AC8D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EBD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FB47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9, 0.2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AB11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9, 0.2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945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50, 0.2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C70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9, 0.26)</w:t>
            </w:r>
          </w:p>
        </w:tc>
      </w:tr>
      <w:tr w:rsidR="00040D27" w:rsidRPr="003E15EE" w14:paraId="00BD6F31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EB7C0" w14:textId="3DD21158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ohort birth year: 2011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BFB0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BAF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C47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D33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96A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1</w:t>
            </w:r>
          </w:p>
        </w:tc>
      </w:tr>
      <w:tr w:rsidR="00040D27" w:rsidRPr="003E15EE" w14:paraId="3D86F5DF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F4FF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B942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081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9, 0.2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4403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50, 0.2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453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50, 0.2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050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50, 0.27)</w:t>
            </w:r>
          </w:p>
        </w:tc>
      </w:tr>
      <w:tr w:rsidR="00040D27" w:rsidRPr="003E15EE" w14:paraId="5FBD7056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3507D" w14:textId="20E66FB3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ohort birth year: 2012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BB8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D138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65A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821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4D49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9</w:t>
            </w:r>
          </w:p>
        </w:tc>
      </w:tr>
      <w:tr w:rsidR="00040D27" w:rsidRPr="003E15EE" w14:paraId="4B94DC0A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B834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76A0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230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66, 0.26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A8C7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67, 0.2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CA14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66, 0.2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030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66, 0.27)</w:t>
            </w:r>
          </w:p>
        </w:tc>
      </w:tr>
      <w:tr w:rsidR="00040D27" w:rsidRPr="003E15EE" w14:paraId="7366EDDD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A43D3" w14:textId="20398DC2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lastRenderedPageBreak/>
              <w:t>Cohort birth year: 2013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8C77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544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33A9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133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CBF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40</w:t>
            </w:r>
          </w:p>
        </w:tc>
      </w:tr>
      <w:tr w:rsidR="00040D27" w:rsidRPr="003E15EE" w14:paraId="5782D095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03DD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DD1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8FBA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93, 0.14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9A4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94, 0.14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691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90, 0.1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56C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94, 0.14)</w:t>
            </w:r>
          </w:p>
        </w:tc>
      </w:tr>
      <w:tr w:rsidR="00040D27" w:rsidRPr="003E15EE" w14:paraId="6B38E998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8B846" w14:textId="29AB2AE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>
              <w:rPr>
                <w:rFonts w:ascii="Helvetica"/>
                <w:color w:val="000000"/>
                <w:sz w:val="18"/>
                <w:szCs w:val="18"/>
              </w:rPr>
              <w:t>S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ite: </w:t>
            </w:r>
            <w:r>
              <w:rPr>
                <w:rFonts w:ascii="Helvetica"/>
                <w:color w:val="000000"/>
                <w:sz w:val="18"/>
                <w:szCs w:val="18"/>
              </w:rPr>
              <w:t>Memphis, TN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2E9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58 **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25CE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E20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3E1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16C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2</w:t>
            </w:r>
          </w:p>
        </w:tc>
      </w:tr>
      <w:tr w:rsidR="00040D27" w:rsidRPr="003E15EE" w14:paraId="351F744E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65EA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54C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76, -0.3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62DA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4, 0.14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89C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4, 0.15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976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8, 0.12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AED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2, 0.17)</w:t>
            </w:r>
          </w:p>
        </w:tc>
      </w:tr>
      <w:tr w:rsidR="00040D27" w:rsidRPr="003E15EE" w14:paraId="2BF4A4BC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D9407" w14:textId="6D81924F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>
              <w:rPr>
                <w:rFonts w:ascii="Helvetica"/>
                <w:color w:val="000000"/>
                <w:sz w:val="18"/>
                <w:szCs w:val="18"/>
              </w:rPr>
              <w:t>S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ite: </w:t>
            </w:r>
            <w:r>
              <w:rPr>
                <w:rFonts w:ascii="Helvetica"/>
                <w:color w:val="000000"/>
                <w:sz w:val="18"/>
                <w:szCs w:val="18"/>
              </w:rPr>
              <w:t>San Francisco, CA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932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57 **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2B5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73B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00A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0A5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9</w:t>
            </w:r>
          </w:p>
        </w:tc>
      </w:tr>
      <w:tr w:rsidR="00040D27" w:rsidRPr="003E15EE" w14:paraId="5F9F895E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09BE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FF4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75, -0.3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056B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4, 0.1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1B2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3, 0.1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6B2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7, 0.11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A12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7, 0.09)</w:t>
            </w:r>
          </w:p>
        </w:tc>
      </w:tr>
      <w:tr w:rsidR="00040D27" w:rsidRPr="003E15EE" w14:paraId="2E9FB1B9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5D56F" w14:textId="3170F2D8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>
              <w:rPr>
                <w:rFonts w:ascii="Helvetica"/>
                <w:color w:val="000000"/>
                <w:sz w:val="18"/>
                <w:szCs w:val="18"/>
              </w:rPr>
              <w:t>S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ite: </w:t>
            </w:r>
            <w:r>
              <w:rPr>
                <w:rFonts w:ascii="Helvetica"/>
                <w:color w:val="000000"/>
                <w:sz w:val="18"/>
                <w:szCs w:val="18"/>
              </w:rPr>
              <w:t>Minneapolis, MN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C79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8B2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145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B231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599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10</w:t>
            </w:r>
          </w:p>
        </w:tc>
      </w:tr>
      <w:tr w:rsidR="00040D27" w:rsidRPr="003E15EE" w14:paraId="7EEC5DA7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1E51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955F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22, 0.16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08F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6, 0.40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F96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5, 0.41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6A4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8, 0.3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92B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18, 0.37)</w:t>
            </w:r>
          </w:p>
        </w:tc>
      </w:tr>
      <w:tr w:rsidR="00040D27" w:rsidRPr="003E15EE" w14:paraId="39868E0A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1D471" w14:textId="6FAA4AD9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>
              <w:rPr>
                <w:rFonts w:ascii="Helvetica"/>
                <w:color w:val="000000"/>
                <w:sz w:val="18"/>
                <w:szCs w:val="18"/>
              </w:rPr>
              <w:t>S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ite: </w:t>
            </w:r>
            <w:r>
              <w:rPr>
                <w:rFonts w:ascii="Helvetica"/>
                <w:color w:val="000000"/>
                <w:sz w:val="18"/>
                <w:szCs w:val="18"/>
              </w:rPr>
              <w:t>Rochester, NY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FD35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51 **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4D6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527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4D7E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AA9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9</w:t>
            </w:r>
          </w:p>
        </w:tc>
      </w:tr>
      <w:tr w:rsidR="00040D27" w:rsidRPr="003E15EE" w14:paraId="14A4EC28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3D7C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6F80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72, -0.30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4329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8, 0.0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30A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8, 0.0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863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50, 0.0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3A1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7, 0.09)</w:t>
            </w:r>
          </w:p>
        </w:tc>
      </w:tr>
      <w:tr w:rsidR="00040D27" w:rsidRPr="003E15EE" w14:paraId="6B60408B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47AAC" w14:textId="556F8FAD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>
              <w:rPr>
                <w:rFonts w:ascii="Helvetica"/>
                <w:color w:val="000000"/>
                <w:sz w:val="18"/>
                <w:szCs w:val="18"/>
              </w:rPr>
              <w:t>S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ite: </w:t>
            </w:r>
            <w:r>
              <w:rPr>
                <w:rFonts w:ascii="Helvetica"/>
                <w:color w:val="000000"/>
                <w:sz w:val="18"/>
                <w:szCs w:val="18"/>
              </w:rPr>
              <w:t>Seattle, WA (TIDES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DE8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45 **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4DF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BE3E9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319B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D700C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</w:tr>
      <w:tr w:rsidR="00040D27" w:rsidRPr="003E15EE" w14:paraId="33A508B8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F993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5798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67, -0.23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C17DD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5, 0.2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7B9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4, 0.28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FE76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47, 0.19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7CDF4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36, 0.26)</w:t>
            </w:r>
          </w:p>
        </w:tc>
      </w:tr>
      <w:tr w:rsidR="00040D27" w:rsidRPr="003E15EE" w14:paraId="22988248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C5714" w14:textId="5DE7CE4B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>
              <w:rPr>
                <w:rFonts w:ascii="Helvetica"/>
                <w:color w:val="000000"/>
                <w:sz w:val="18"/>
                <w:szCs w:val="18"/>
              </w:rPr>
              <w:t>S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ite: </w:t>
            </w:r>
            <w:r>
              <w:rPr>
                <w:rFonts w:ascii="Helvetica"/>
                <w:color w:val="000000"/>
                <w:sz w:val="18"/>
                <w:szCs w:val="18"/>
              </w:rPr>
              <w:t>Seattle, WA (GAPPS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58B1B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72 ***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679C7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40 +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A182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39 +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C661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41 +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3C05" w14:textId="77777777" w:rsidR="00040D27" w:rsidRPr="003E15EE" w:rsidRDefault="00040D27" w:rsidP="00040D2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-0.45 *</w:t>
            </w:r>
          </w:p>
        </w:tc>
      </w:tr>
      <w:tr w:rsidR="00C106CC" w:rsidRPr="003E15EE" w14:paraId="753364CF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ABE4D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36804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1.07, -0.37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A2557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81, 0.02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43CF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81, 0.02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47CD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83, 0.01)</w:t>
            </w:r>
          </w:p>
        </w:tc>
        <w:tc>
          <w:tcPr>
            <w:tcW w:w="1858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30A8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(-0.86, -0.03)</w:t>
            </w:r>
          </w:p>
        </w:tc>
      </w:tr>
      <w:tr w:rsidR="00C106CC" w:rsidRPr="003E15EE" w14:paraId="1DFC3737" w14:textId="77777777" w:rsidTr="00312A54">
        <w:trPr>
          <w:cantSplit/>
          <w:jc w:val="center"/>
        </w:trPr>
        <w:tc>
          <w:tcPr>
            <w:tcW w:w="32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F59DA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R</w:t>
            </w:r>
            <w:r w:rsidRPr="00DB47BF">
              <w:rPr>
                <w:rFonts w:ascii="Helvetic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19" w:type="dxa"/>
            <w:tcBorders>
              <w:top w:val="single" w:sz="3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D564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524F6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BDB8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1934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858" w:type="dxa"/>
            <w:tcBorders>
              <w:top w:val="single" w:sz="3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1C62C" w14:textId="77777777" w:rsidR="00C106CC" w:rsidRPr="003E15EE" w:rsidRDefault="00C106CC" w:rsidP="00312A5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3E15EE">
              <w:rPr>
                <w:rFonts w:ascii="Helvetica"/>
                <w:color w:val="000000"/>
                <w:sz w:val="18"/>
                <w:szCs w:val="18"/>
              </w:rPr>
              <w:t>0.14</w:t>
            </w:r>
          </w:p>
        </w:tc>
      </w:tr>
    </w:tbl>
    <w:p w14:paraId="2845EF79" w14:textId="50B214E7" w:rsidR="00C84944" w:rsidRDefault="00C84944">
      <w:pPr>
        <w:rPr>
          <w:sz w:val="20"/>
          <w:szCs w:val="20"/>
        </w:rPr>
      </w:pPr>
    </w:p>
    <w:p w14:paraId="473137D0" w14:textId="77D8935A" w:rsidR="003B3ABD" w:rsidRDefault="00040D27" w:rsidP="00DE7FE8">
      <w:pPr>
        <w:rPr>
          <w:rFonts w:ascii="Times New Roman" w:hAnsi="Times New Roman" w:cs="Times New Roman"/>
        </w:rPr>
      </w:pPr>
      <w:r w:rsidRPr="00040D27">
        <w:rPr>
          <w:rFonts w:ascii="Times New Roman" w:hAnsi="Times New Roman" w:cs="Times New Roman"/>
          <w:i/>
          <w:iCs/>
        </w:rPr>
        <w:t xml:space="preserve">Notes. </w:t>
      </w:r>
      <w:r w:rsidRPr="00040D27">
        <w:rPr>
          <w:rFonts w:ascii="Times New Roman" w:hAnsi="Times New Roman" w:cs="Times New Roman"/>
        </w:rPr>
        <w:t>CTE</w:t>
      </w:r>
      <w:r w:rsidRPr="001E41EA">
        <w:rPr>
          <w:rFonts w:ascii="Times New Roman" w:hAnsi="Times New Roman" w:cs="Times New Roman"/>
        </w:rPr>
        <w:t xml:space="preserve"> = childhood traumatic events; PSLE = pregnancy stressful life events; COI = Childhood Opportunity Index</w:t>
      </w:r>
    </w:p>
    <w:p w14:paraId="4695E6E9" w14:textId="77777777" w:rsidR="003B3ABD" w:rsidRDefault="003B3ABD" w:rsidP="00DE7FE8">
      <w:pPr>
        <w:rPr>
          <w:rFonts w:ascii="Times New Roman" w:hAnsi="Times New Roman" w:cs="Times New Roman"/>
        </w:rPr>
      </w:pPr>
    </w:p>
    <w:p w14:paraId="420B9C7D" w14:textId="77777777" w:rsidR="003B3ABD" w:rsidRDefault="003B3ABD" w:rsidP="00DE7FE8">
      <w:pPr>
        <w:rPr>
          <w:rFonts w:ascii="Times New Roman" w:hAnsi="Times New Roman" w:cs="Times New Roman"/>
        </w:rPr>
      </w:pPr>
    </w:p>
    <w:p w14:paraId="759E1570" w14:textId="77777777" w:rsidR="003B3ABD" w:rsidRDefault="003B3ABD" w:rsidP="00DE7FE8">
      <w:pPr>
        <w:rPr>
          <w:rFonts w:ascii="Times New Roman" w:hAnsi="Times New Roman" w:cs="Times New Roman"/>
        </w:rPr>
      </w:pPr>
    </w:p>
    <w:p w14:paraId="199DE999" w14:textId="77777777" w:rsidR="003B3ABD" w:rsidRDefault="003B3ABD" w:rsidP="00DE7FE8">
      <w:pPr>
        <w:rPr>
          <w:rFonts w:ascii="Times New Roman" w:hAnsi="Times New Roman" w:cs="Times New Roman"/>
        </w:rPr>
      </w:pPr>
    </w:p>
    <w:p w14:paraId="48ED6A5F" w14:textId="77777777" w:rsidR="003B3ABD" w:rsidRDefault="003B3ABD" w:rsidP="00DE7FE8">
      <w:pPr>
        <w:rPr>
          <w:rFonts w:ascii="Times New Roman" w:hAnsi="Times New Roman" w:cs="Times New Roman"/>
        </w:rPr>
      </w:pPr>
    </w:p>
    <w:p w14:paraId="1ACB1041" w14:textId="77777777" w:rsidR="003B3ABD" w:rsidRDefault="003B3ABD" w:rsidP="00DE7FE8">
      <w:pPr>
        <w:rPr>
          <w:rFonts w:ascii="Times New Roman" w:hAnsi="Times New Roman" w:cs="Times New Roman"/>
        </w:rPr>
      </w:pPr>
    </w:p>
    <w:p w14:paraId="6D07B16D" w14:textId="5716A52A" w:rsidR="00DE7FE8" w:rsidRPr="00C84944" w:rsidRDefault="00DE7FE8" w:rsidP="00DE7FE8">
      <w:pPr>
        <w:rPr>
          <w:rFonts w:ascii="Times New Roman" w:hAnsi="Times New Roman" w:cs="Times New Roman"/>
        </w:rPr>
      </w:pPr>
      <w:r w:rsidRPr="00C84944">
        <w:rPr>
          <w:rFonts w:ascii="Times New Roman" w:hAnsi="Times New Roman" w:cs="Times New Roman"/>
        </w:rPr>
        <w:lastRenderedPageBreak/>
        <w:t>Table S</w:t>
      </w:r>
      <w:r w:rsidR="003B3ABD">
        <w:rPr>
          <w:rFonts w:ascii="Times New Roman" w:hAnsi="Times New Roman" w:cs="Times New Roman"/>
        </w:rPr>
        <w:t>5</w:t>
      </w:r>
      <w:r w:rsidRPr="00C84944">
        <w:rPr>
          <w:rFonts w:ascii="Times New Roman" w:hAnsi="Times New Roman" w:cs="Times New Roman"/>
        </w:rPr>
        <w:t xml:space="preserve">. </w:t>
      </w:r>
      <w:r w:rsidR="00BE7038">
        <w:rPr>
          <w:rFonts w:ascii="Times New Roman" w:eastAsia="Times New Roman" w:hAnsi="Times New Roman" w:cs="Times New Roman"/>
        </w:rPr>
        <w:t>Depression symptoms</w:t>
      </w:r>
      <w:r w:rsidR="00BE7038" w:rsidRPr="00055C51">
        <w:rPr>
          <w:rFonts w:ascii="Times New Roman" w:eastAsia="Times New Roman" w:hAnsi="Times New Roman" w:cs="Times New Roman"/>
        </w:rPr>
        <w:t xml:space="preserve"> regression results</w:t>
      </w:r>
      <w:r w:rsidR="00BE7038">
        <w:rPr>
          <w:rFonts w:ascii="Times New Roman" w:eastAsia="Times New Roman" w:hAnsi="Times New Roman" w:cs="Times New Roman"/>
        </w:rPr>
        <w:t>: primary and extended covariate models</w:t>
      </w:r>
      <w:r w:rsidR="00BE7038" w:rsidRPr="00055C51">
        <w:rPr>
          <w:rFonts w:ascii="Times New Roman" w:eastAsia="Times New Roman" w:hAnsi="Times New Roman" w:cs="Times New Roman"/>
        </w:rPr>
        <w:t>, all coefficients</w:t>
      </w:r>
    </w:p>
    <w:p w14:paraId="21CDBE3B" w14:textId="3BF5F936" w:rsidR="00DE7FE8" w:rsidRPr="00C84944" w:rsidRDefault="00DE7FE8" w:rsidP="00F71A52">
      <w:pPr>
        <w:rPr>
          <w:sz w:val="20"/>
          <w:szCs w:val="20"/>
        </w:rPr>
      </w:pPr>
    </w:p>
    <w:tbl>
      <w:tblPr>
        <w:tblW w:w="13394" w:type="dxa"/>
        <w:jc w:val="center"/>
        <w:tblLayout w:type="fixed"/>
        <w:tblLook w:val="0420" w:firstRow="1" w:lastRow="0" w:firstColumn="0" w:lastColumn="0" w:noHBand="0" w:noVBand="1"/>
      </w:tblPr>
      <w:tblGrid>
        <w:gridCol w:w="3870"/>
        <w:gridCol w:w="2067"/>
        <w:gridCol w:w="1846"/>
        <w:gridCol w:w="1846"/>
        <w:gridCol w:w="1919"/>
        <w:gridCol w:w="1846"/>
      </w:tblGrid>
      <w:tr w:rsidR="00C106CC" w:rsidRPr="00424FBE" w14:paraId="2EEEAB17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2FAB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BD2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Helvetica"/>
                <w:color w:val="000000"/>
                <w:sz w:val="18"/>
                <w:szCs w:val="18"/>
              </w:rPr>
            </w:pP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Minimally-Adjusted</w:t>
            </w:r>
            <w:proofErr w:type="gramEnd"/>
          </w:p>
        </w:tc>
        <w:tc>
          <w:tcPr>
            <w:tcW w:w="1846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B6F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Helvetica"/>
                <w:color w:val="000000"/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Primary Model</w:t>
            </w:r>
          </w:p>
        </w:tc>
        <w:tc>
          <w:tcPr>
            <w:tcW w:w="1846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92EB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Helvetica"/>
                <w:color w:val="000000"/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Effect Modification</w:t>
            </w:r>
          </w:p>
        </w:tc>
        <w:tc>
          <w:tcPr>
            <w:tcW w:w="1919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034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Helvetica"/>
                <w:color w:val="000000"/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Extended Models</w:t>
            </w:r>
          </w:p>
        </w:tc>
        <w:tc>
          <w:tcPr>
            <w:tcW w:w="1846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4FB6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rFonts w:ascii="Helvetica"/>
                <w:color w:val="000000"/>
                <w:sz w:val="18"/>
                <w:szCs w:val="18"/>
              </w:rPr>
            </w:pPr>
          </w:p>
        </w:tc>
      </w:tr>
      <w:tr w:rsidR="00C106CC" w:rsidRPr="00424FBE" w14:paraId="6192D121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65C1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88F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846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1133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1846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1AB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1919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DFD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odel 2a</w:t>
            </w:r>
          </w:p>
        </w:tc>
        <w:tc>
          <w:tcPr>
            <w:tcW w:w="1846" w:type="dxa"/>
            <w:tcBorders>
              <w:top w:val="single" w:sz="3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891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odel 2b</w:t>
            </w:r>
          </w:p>
        </w:tc>
      </w:tr>
      <w:tr w:rsidR="00C106CC" w:rsidRPr="00424FBE" w14:paraId="26F47B42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DCB6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TE</w:t>
            </w:r>
          </w:p>
        </w:tc>
        <w:tc>
          <w:tcPr>
            <w:tcW w:w="2067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4E9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846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1C43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846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2A0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19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6234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846" w:type="dxa"/>
            <w:tcBorders>
              <w:top w:val="single" w:sz="3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921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1</w:t>
            </w:r>
          </w:p>
        </w:tc>
      </w:tr>
      <w:tr w:rsidR="00C106CC" w:rsidRPr="00424FBE" w14:paraId="1F300884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947B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17F9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3, 0.08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8A1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6, 0.05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38F5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5, 0.10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CCA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8, 0.04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E6C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6, 0.05)</w:t>
            </w:r>
          </w:p>
        </w:tc>
      </w:tr>
      <w:tr w:rsidR="00C106CC" w:rsidRPr="00424FBE" w14:paraId="0621FF66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382C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PSLE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F67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1 **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641E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8 *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E82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2 **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1B5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6 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5F0C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8 **</w:t>
            </w:r>
          </w:p>
        </w:tc>
      </w:tr>
      <w:tr w:rsidR="00C106CC" w:rsidRPr="00424FBE" w14:paraId="5556C2BB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F930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7EBA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6, 0.17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922E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3, 0.14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476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5, 0.20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8C61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0, 0.12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E08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3, 0.14)</w:t>
            </w:r>
          </w:p>
        </w:tc>
      </w:tr>
      <w:tr w:rsidR="00C106CC" w:rsidRPr="00424FBE" w14:paraId="4FB8550C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96D6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hild age at outcome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F0B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7 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96B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8 +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C19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8 +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AE0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9 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F2C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8 +</w:t>
            </w:r>
          </w:p>
        </w:tc>
      </w:tr>
      <w:tr w:rsidR="00C106CC" w:rsidRPr="00424FBE" w14:paraId="2CF9F3A2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39E8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78F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2, -0.01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FEF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6, 0.00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0068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6, 0.00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41F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7, -0.01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2B5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6, 0.00)</w:t>
            </w:r>
          </w:p>
        </w:tc>
      </w:tr>
      <w:tr w:rsidR="00C106CC" w:rsidRPr="00424FBE" w14:paraId="7908A2D2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4579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Sex (girl = 0, boy = 1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0BEC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0 +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B55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9 +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12E7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9 +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04CD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9 +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BEF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9 +</w:t>
            </w:r>
          </w:p>
        </w:tc>
      </w:tr>
      <w:tr w:rsidR="00C106CC" w:rsidRPr="00424FBE" w14:paraId="4E113087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B4F9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8627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0, 0.20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361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1, 0.19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102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2, 0.19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8A2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1, 0.19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AA4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2, 0.19)</w:t>
            </w:r>
          </w:p>
        </w:tc>
      </w:tr>
      <w:tr w:rsidR="00C106CC" w:rsidRPr="00424FBE" w14:paraId="31C50F79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F7BB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TE x Sex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F38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E45A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32B4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163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0FA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31ECA643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F695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833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F51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C6A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7, 0.04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AD73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93E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69F1015F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32BA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PSLE x Sex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CBA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EC8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E4D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972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74B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21E9F91C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E98B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74D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CF7F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218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9, 0.02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7E4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41A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78B503F1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67A6B" w14:textId="175C0496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Child race and ethnicity: </w:t>
            </w: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Non-</w:t>
            </w:r>
            <w:r w:rsidR="00A4123D" w:rsidRPr="00424FBE">
              <w:rPr>
                <w:rFonts w:ascii="Helvetica"/>
                <w:color w:val="000000"/>
                <w:sz w:val="18"/>
                <w:szCs w:val="18"/>
              </w:rPr>
              <w:t>Hispanic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>, white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2D2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A8D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586D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CEA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990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4BE4736C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53E6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711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D14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6, 0.08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575A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6, 0.08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4D9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8, 0.06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E126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6095EF2B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CE20F" w14:textId="715BFE74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Child race and ethnicity: </w:t>
            </w: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Non-</w:t>
            </w:r>
            <w:r w:rsidR="00A4123D" w:rsidRPr="00424FBE">
              <w:rPr>
                <w:rFonts w:ascii="Helvetica"/>
                <w:color w:val="000000"/>
                <w:sz w:val="18"/>
                <w:szCs w:val="18"/>
              </w:rPr>
              <w:t>Hispanic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>, more than one race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1B8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2388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054A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BBC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442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76B899AE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5399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F7B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51F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7, 0.27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6D4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7, 0.27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329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9, 0.25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6C6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42904965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C9D40" w14:textId="63CC5C98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Child race and </w:t>
            </w:r>
            <w:r w:rsidR="00A4123D" w:rsidRPr="00424FBE">
              <w:rPr>
                <w:rFonts w:ascii="Helvetica"/>
                <w:color w:val="000000"/>
                <w:sz w:val="18"/>
                <w:szCs w:val="18"/>
              </w:rPr>
              <w:t>ethnicity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: Hispanic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6F9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282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F7B3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7B9A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A74D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322FCA05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C8ED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1B90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493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5, 0.34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5C75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6, 0.3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866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8, 0.31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454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5CE43FD7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601D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2C2F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E80C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469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3985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950F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6</w:t>
            </w:r>
          </w:p>
        </w:tc>
      </w:tr>
      <w:tr w:rsidR="00C106CC" w:rsidRPr="00424FBE" w14:paraId="6B2E65F3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1FDB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0A7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EE1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3, 0.02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ABC0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3, 0.02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147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3, 0.02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6051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3, 0.02)</w:t>
            </w:r>
          </w:p>
        </w:tc>
      </w:tr>
      <w:tr w:rsidR="00C106CC" w:rsidRPr="00424FBE" w14:paraId="7E36FF1D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9FB4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aternal education: High school/GED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070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F26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6F9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C348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7FA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7</w:t>
            </w:r>
          </w:p>
        </w:tc>
      </w:tr>
      <w:tr w:rsidR="00C106CC" w:rsidRPr="00424FBE" w14:paraId="4D8CDBFC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5F1B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24B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2FC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1, 0.46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23D0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1, 0.47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73C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0, 0.48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A0E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2, 0.45)</w:t>
            </w:r>
          </w:p>
        </w:tc>
      </w:tr>
      <w:tr w:rsidR="00C106CC" w:rsidRPr="00424FBE" w14:paraId="13EFBD07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0433E" w14:textId="28DFE473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aternal education: Associates/technical s</w:t>
            </w:r>
            <w:r w:rsidR="00040D27">
              <w:rPr>
                <w:rFonts w:ascii="Helvetica"/>
                <w:color w:val="000000"/>
                <w:sz w:val="18"/>
                <w:szCs w:val="18"/>
              </w:rPr>
              <w:t>c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hool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5C3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DA64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FFF6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F81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771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2</w:t>
            </w:r>
          </w:p>
        </w:tc>
      </w:tr>
      <w:tr w:rsidR="00C106CC" w:rsidRPr="00424FBE" w14:paraId="1D6BCF8B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3641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2FF0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660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8, 0.43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835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7, 0.4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886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7, 0.44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C9AD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8, 0.42)</w:t>
            </w:r>
          </w:p>
        </w:tc>
      </w:tr>
      <w:tr w:rsidR="00C106CC" w:rsidRPr="00424FBE" w14:paraId="4B10E6C4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5C0E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aternal education: College degree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5C9E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FDCB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42A7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992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8F2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0</w:t>
            </w:r>
          </w:p>
        </w:tc>
      </w:tr>
      <w:tr w:rsidR="00C106CC" w:rsidRPr="00424FBE" w14:paraId="52D648F6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B7C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5D0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591D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0, 0.42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7CD7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9, 0.4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9C6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9, 0.44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FD4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1, 0.41)</w:t>
            </w:r>
          </w:p>
        </w:tc>
      </w:tr>
      <w:tr w:rsidR="00C106CC" w:rsidRPr="00424FBE" w14:paraId="53D27197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9D9D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aternal education: Graduate or professional degree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CF3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265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880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7C1C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901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1</w:t>
            </w:r>
          </w:p>
        </w:tc>
      </w:tr>
      <w:tr w:rsidR="00C106CC" w:rsidRPr="00424FBE" w14:paraId="655B6CC8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C8B8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39B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125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2, 0.44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E8D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1, 0.45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CB1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9, 0.46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E74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2, 0.43)</w:t>
            </w:r>
          </w:p>
        </w:tc>
      </w:tr>
      <w:tr w:rsidR="00C106CC" w:rsidRPr="00424FBE" w14:paraId="659DA594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91F80" w14:textId="32092DE1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Pre</w:t>
            </w:r>
            <w:r w:rsidR="00A4123D">
              <w:rPr>
                <w:rFonts w:ascii="Helvetica"/>
                <w:color w:val="000000"/>
                <w:sz w:val="18"/>
                <w:szCs w:val="18"/>
              </w:rPr>
              <w:t>-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pregnancy BMI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A727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596D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7 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BA0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7 **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7FE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7 *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C97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7 *</w:t>
            </w:r>
          </w:p>
        </w:tc>
      </w:tr>
      <w:tr w:rsidR="00C106CC" w:rsidRPr="00424FBE" w14:paraId="23672C21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5FB1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DFFB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7D40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1, 0.12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654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2, 0.1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AF2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2, 0.13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4A8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1, 0.12)</w:t>
            </w:r>
          </w:p>
        </w:tc>
      </w:tr>
      <w:tr w:rsidR="00C106CC" w:rsidRPr="00424FBE" w14:paraId="7C3BBBEA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4ABB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Birth order (0 - 13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F22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D95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546B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6437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7823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2</w:t>
            </w:r>
          </w:p>
        </w:tc>
      </w:tr>
      <w:tr w:rsidR="00C106CC" w:rsidRPr="00424FBE" w14:paraId="563D2FCE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4FFE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69E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CD9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2, 0.06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95B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2, 0.06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278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2, 0.06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09AB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2, 0.06)</w:t>
            </w:r>
          </w:p>
        </w:tc>
      </w:tr>
      <w:tr w:rsidR="00C106CC" w:rsidRPr="00424FBE" w14:paraId="3DF807A8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FE87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Household count: 3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4BD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C06B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ABE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1F8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562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7</w:t>
            </w:r>
          </w:p>
        </w:tc>
      </w:tr>
      <w:tr w:rsidR="00C106CC" w:rsidRPr="00424FBE" w14:paraId="3417A4CF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A7F6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C98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9F6D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6, 0.50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3B1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5, 0.51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2A2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7, 0.50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8393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7, 0.50)</w:t>
            </w:r>
          </w:p>
        </w:tc>
      </w:tr>
      <w:tr w:rsidR="00C106CC" w:rsidRPr="00424FBE" w14:paraId="706613B1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A6B0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Household count: 4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862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EFF6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33 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9C51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34 *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3B6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33 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D64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32 +</w:t>
            </w:r>
          </w:p>
        </w:tc>
      </w:tr>
      <w:tr w:rsidR="00C106CC" w:rsidRPr="00424FBE" w14:paraId="627D4AA9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E6C7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816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8D98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1, 0.64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2E2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2, 0.65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250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1, 0.64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9401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0, 0.63)</w:t>
            </w:r>
          </w:p>
        </w:tc>
      </w:tr>
      <w:tr w:rsidR="00C106CC" w:rsidRPr="00424FBE" w14:paraId="54B30567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6231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Household count: 5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003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6C1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84D6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3D5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B1F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4</w:t>
            </w:r>
          </w:p>
        </w:tc>
      </w:tr>
      <w:tr w:rsidR="00C106CC" w:rsidRPr="00424FBE" w14:paraId="5BBF531B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334D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99B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9BBF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8, 0.59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66B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7, 0.60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E5E7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0, 0.57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DF9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9, 0.57)</w:t>
            </w:r>
          </w:p>
        </w:tc>
      </w:tr>
      <w:tr w:rsidR="00C106CC" w:rsidRPr="00424FBE" w14:paraId="3381A071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40AB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Household count: 6+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515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480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059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8CA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C71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6</w:t>
            </w:r>
          </w:p>
        </w:tc>
      </w:tr>
      <w:tr w:rsidR="00C106CC" w:rsidRPr="00424FBE" w14:paraId="51E8364B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E10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721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4D5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8, 0.62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702C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7, 0.6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D71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0, 0.60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8EE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9, 0.60)</w:t>
            </w:r>
          </w:p>
        </w:tc>
      </w:tr>
      <w:tr w:rsidR="00C106CC" w:rsidRPr="00424FBE" w14:paraId="41589BB8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7B72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log(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>Household income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5B0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8E1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BAB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8DF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13C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28</w:t>
            </w:r>
          </w:p>
        </w:tc>
      </w:tr>
      <w:tr w:rsidR="00C106CC" w:rsidRPr="00424FBE" w14:paraId="3821247A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ABC0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D599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2DC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65, 0.10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0EE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65, 0.11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904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63, 0.12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DD8C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65, 0.10)</w:t>
            </w:r>
          </w:p>
        </w:tc>
      </w:tr>
      <w:tr w:rsidR="00C106CC" w:rsidRPr="00424FBE" w14:paraId="13F6E492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13748" w14:textId="7134A32E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log(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>Income) x H</w:t>
            </w:r>
            <w:r w:rsidR="00040D27">
              <w:rPr>
                <w:rFonts w:ascii="Helvetica"/>
                <w:color w:val="000000"/>
                <w:sz w:val="18"/>
                <w:szCs w:val="18"/>
              </w:rPr>
              <w:t>ouse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h</w:t>
            </w:r>
            <w:r w:rsidR="00040D27">
              <w:rPr>
                <w:rFonts w:ascii="Helvetica"/>
                <w:color w:val="000000"/>
                <w:sz w:val="18"/>
                <w:szCs w:val="18"/>
              </w:rPr>
              <w:t>old size=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B2A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B8C6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057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A3B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208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7</w:t>
            </w:r>
          </w:p>
        </w:tc>
      </w:tr>
      <w:tr w:rsidR="00C106CC" w:rsidRPr="00424FBE" w14:paraId="46A06946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B679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2E32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19D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2, 0.56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BAB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3, 0.56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A1E5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3, 0.56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80E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2, 0.57)</w:t>
            </w:r>
          </w:p>
        </w:tc>
      </w:tr>
      <w:tr w:rsidR="00C106CC" w:rsidRPr="00424FBE" w14:paraId="2EBB311F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37B39" w14:textId="5B5DC65E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log(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Income) x </w:t>
            </w:r>
            <w:r w:rsidR="00040D27" w:rsidRPr="00424FBE">
              <w:rPr>
                <w:rFonts w:ascii="Helvetica"/>
                <w:color w:val="000000"/>
                <w:sz w:val="18"/>
                <w:szCs w:val="18"/>
              </w:rPr>
              <w:t>H</w:t>
            </w:r>
            <w:r w:rsidR="00040D27">
              <w:rPr>
                <w:rFonts w:ascii="Helvetica"/>
                <w:color w:val="000000"/>
                <w:sz w:val="18"/>
                <w:szCs w:val="18"/>
              </w:rPr>
              <w:t>ouse</w:t>
            </w:r>
            <w:r w:rsidR="00040D27" w:rsidRPr="00424FBE">
              <w:rPr>
                <w:rFonts w:ascii="Helvetica"/>
                <w:color w:val="000000"/>
                <w:sz w:val="18"/>
                <w:szCs w:val="18"/>
              </w:rPr>
              <w:t>h</w:t>
            </w:r>
            <w:r w:rsidR="00040D27">
              <w:rPr>
                <w:rFonts w:ascii="Helvetica"/>
                <w:color w:val="000000"/>
                <w:sz w:val="18"/>
                <w:szCs w:val="18"/>
              </w:rPr>
              <w:t>old size=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F68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459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2E1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0BED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71B3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3</w:t>
            </w:r>
          </w:p>
        </w:tc>
      </w:tr>
      <w:tr w:rsidR="00C106CC" w:rsidRPr="00424FBE" w14:paraId="32643050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8319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C0E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11F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5, 0.53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206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6, 0.5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1F52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7, 0.52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7661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6, 0.52)</w:t>
            </w:r>
          </w:p>
        </w:tc>
      </w:tr>
      <w:tr w:rsidR="00C106CC" w:rsidRPr="00424FBE" w14:paraId="2FEF42CE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E4122" w14:textId="75F96621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log(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Income) x </w:t>
            </w:r>
            <w:r w:rsidR="00040D27" w:rsidRPr="00424FBE">
              <w:rPr>
                <w:rFonts w:ascii="Helvetica"/>
                <w:color w:val="000000"/>
                <w:sz w:val="18"/>
                <w:szCs w:val="18"/>
              </w:rPr>
              <w:t>H</w:t>
            </w:r>
            <w:r w:rsidR="00040D27">
              <w:rPr>
                <w:rFonts w:ascii="Helvetica"/>
                <w:color w:val="000000"/>
                <w:sz w:val="18"/>
                <w:szCs w:val="18"/>
              </w:rPr>
              <w:t>ouse</w:t>
            </w:r>
            <w:r w:rsidR="00040D27" w:rsidRPr="00424FBE">
              <w:rPr>
                <w:rFonts w:ascii="Helvetica"/>
                <w:color w:val="000000"/>
                <w:sz w:val="18"/>
                <w:szCs w:val="18"/>
              </w:rPr>
              <w:t>h</w:t>
            </w:r>
            <w:r w:rsidR="00040D27">
              <w:rPr>
                <w:rFonts w:ascii="Helvetica"/>
                <w:color w:val="000000"/>
                <w:sz w:val="18"/>
                <w:szCs w:val="18"/>
              </w:rPr>
              <w:t>old size=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878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E9A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F68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5AF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7FCE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4</w:t>
            </w:r>
          </w:p>
        </w:tc>
      </w:tr>
      <w:tr w:rsidR="00C106CC" w:rsidRPr="00424FBE" w14:paraId="2FF22D4D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2947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6FCA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DDC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4, 0.62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9F6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5, 0.62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7EF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4, 0.62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EBA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4, 0.62)</w:t>
            </w:r>
          </w:p>
        </w:tc>
      </w:tr>
      <w:tr w:rsidR="00C106CC" w:rsidRPr="00424FBE" w14:paraId="6AC90B7E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0AF52" w14:textId="1AF64E5C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proofErr w:type="gramStart"/>
            <w:r w:rsidRPr="00424FBE">
              <w:rPr>
                <w:rFonts w:ascii="Helvetica"/>
                <w:color w:val="000000"/>
                <w:sz w:val="18"/>
                <w:szCs w:val="18"/>
              </w:rPr>
              <w:t>log(</w:t>
            </w:r>
            <w:proofErr w:type="gramEnd"/>
            <w:r w:rsidRPr="00424FBE">
              <w:rPr>
                <w:rFonts w:ascii="Helvetica"/>
                <w:color w:val="000000"/>
                <w:sz w:val="18"/>
                <w:szCs w:val="18"/>
              </w:rPr>
              <w:t xml:space="preserve">Income) x </w:t>
            </w:r>
            <w:r w:rsidR="00040D27" w:rsidRPr="00424FBE">
              <w:rPr>
                <w:rFonts w:ascii="Helvetica"/>
                <w:color w:val="000000"/>
                <w:sz w:val="18"/>
                <w:szCs w:val="18"/>
              </w:rPr>
              <w:t>H</w:t>
            </w:r>
            <w:r w:rsidR="00040D27">
              <w:rPr>
                <w:rFonts w:ascii="Helvetica"/>
                <w:color w:val="000000"/>
                <w:sz w:val="18"/>
                <w:szCs w:val="18"/>
              </w:rPr>
              <w:t>ouse</w:t>
            </w:r>
            <w:r w:rsidR="00040D27" w:rsidRPr="00424FBE">
              <w:rPr>
                <w:rFonts w:ascii="Helvetica"/>
                <w:color w:val="000000"/>
                <w:sz w:val="18"/>
                <w:szCs w:val="18"/>
              </w:rPr>
              <w:t>h</w:t>
            </w:r>
            <w:r w:rsidR="00040D27">
              <w:rPr>
                <w:rFonts w:ascii="Helvetica"/>
                <w:color w:val="000000"/>
                <w:sz w:val="18"/>
                <w:szCs w:val="18"/>
              </w:rPr>
              <w:t>old size=</w:t>
            </w:r>
            <w:r w:rsidRPr="00424FBE">
              <w:rPr>
                <w:rFonts w:ascii="Helvetica"/>
                <w:color w:val="000000"/>
                <w:sz w:val="18"/>
                <w:szCs w:val="18"/>
              </w:rPr>
              <w:t>6+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2E08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BE80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C6E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B89D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16C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0</w:t>
            </w:r>
          </w:p>
        </w:tc>
      </w:tr>
      <w:tr w:rsidR="00C106CC" w:rsidRPr="00424FBE" w14:paraId="33589E81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ACA3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CFE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E44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0, 0.50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1CB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0, 0.49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20E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0, 0.49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182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0, 0.50)</w:t>
            </w:r>
          </w:p>
        </w:tc>
      </w:tr>
      <w:tr w:rsidR="00C106CC" w:rsidRPr="00424FBE" w14:paraId="0D4F6C53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57FA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OI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EDEE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A331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7A84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0070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AA2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6</w:t>
            </w:r>
          </w:p>
        </w:tc>
      </w:tr>
      <w:tr w:rsidR="00C106CC" w:rsidRPr="00424FBE" w14:paraId="262D9AE4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B55E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C5F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9B98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3, 0.05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E276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3, 0.05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CA2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3, 0.05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BF3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5, 0.02)</w:t>
            </w:r>
          </w:p>
        </w:tc>
      </w:tr>
      <w:tr w:rsidR="00C106CC" w:rsidRPr="00424FBE" w14:paraId="0DC729CD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BE49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Maternal depression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E0EF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C87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8241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BD5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7 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9E8D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47D304F2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B43D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429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51FC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1D4D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F08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1, 0.13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9D5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2AB07333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198F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lastRenderedPageBreak/>
              <w:t>Pregnancy smoking (any/none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5E5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2FE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4EFE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978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9 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219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0DC505A6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0412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001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3FC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87B1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6A5C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00, 0.38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925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702503EB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6765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Gestational age (days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5C01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205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C2F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EA5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4A4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065DBFA2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439D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AF30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F15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A81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30E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8, 0.08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F0B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5929CD0A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D611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Birthweight (grams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EAB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6865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D586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5CB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1D2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2CDF25DA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BF15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885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8DD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F38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46E8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2, 0.03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0587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461525FD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BD46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Breastfeeding (any/none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E30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A60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66B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0E5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009D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5E62C83A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F21F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FBE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E51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A07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75D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7, 0.21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313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</w:tr>
      <w:tr w:rsidR="00C106CC" w:rsidRPr="00424FBE" w14:paraId="3B6BD640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357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ohort birth year: 2008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A1E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9B1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E90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387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158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2</w:t>
            </w:r>
          </w:p>
        </w:tc>
      </w:tr>
      <w:tr w:rsidR="00C106CC" w:rsidRPr="00424FBE" w14:paraId="445AA5BA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738E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EE61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DB09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3, 0.32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299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3, 0.32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36D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2, 0.33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AE0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4, 0.31)</w:t>
            </w:r>
          </w:p>
        </w:tc>
      </w:tr>
      <w:tr w:rsidR="00C106CC" w:rsidRPr="00424FBE" w14:paraId="1A53E77F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4A03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ohort birth year: 2009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616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C9D3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6FC1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1433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48F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9</w:t>
            </w:r>
          </w:p>
        </w:tc>
      </w:tr>
      <w:tr w:rsidR="00C106CC" w:rsidRPr="00424FBE" w14:paraId="72D8B3F9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4B17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73F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2414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4, 0.53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921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3, 0.54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7C6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3, 0.53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765C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4, 0.52)</w:t>
            </w:r>
          </w:p>
        </w:tc>
      </w:tr>
      <w:tr w:rsidR="00C106CC" w:rsidRPr="00424FBE" w14:paraId="2695CBA8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D3D4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ohort birth year: 2010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4EDA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6BF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FC4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76E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60F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2</w:t>
            </w:r>
          </w:p>
        </w:tc>
      </w:tr>
      <w:tr w:rsidR="00C106CC" w:rsidRPr="00424FBE" w14:paraId="029CD64A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2C37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1D1D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B4F7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5, 0.60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4A8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3, 0.62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C86D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5, 0.60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CF55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5, 0.60)</w:t>
            </w:r>
          </w:p>
        </w:tc>
      </w:tr>
      <w:tr w:rsidR="00C106CC" w:rsidRPr="00424FBE" w14:paraId="053C14BA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5738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ohort birth year: 2011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E70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A28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257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816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B1C5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3</w:t>
            </w:r>
          </w:p>
        </w:tc>
      </w:tr>
      <w:tr w:rsidR="00C106CC" w:rsidRPr="00424FBE" w14:paraId="07944D69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3CE2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7A86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5086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5, 0.52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669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4, 0.53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007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7, 0.50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117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5, 0.52)</w:t>
            </w:r>
          </w:p>
        </w:tc>
      </w:tr>
      <w:tr w:rsidR="00C106CC" w:rsidRPr="00424FBE" w14:paraId="7DC0152E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A667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ohort birth year: 2012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9113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15E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68D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4BE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DFC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1</w:t>
            </w:r>
          </w:p>
        </w:tc>
      </w:tr>
      <w:tr w:rsidR="00C106CC" w:rsidRPr="00424FBE" w14:paraId="2E1B0A77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98CE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E87A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6EB7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46, 0.48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CC0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46, 0.48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060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47, 0.47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14F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46, 0.48)</w:t>
            </w:r>
          </w:p>
        </w:tc>
      </w:tr>
      <w:tr w:rsidR="00C106CC" w:rsidRPr="00424FBE" w14:paraId="4883D1D3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D317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Cohort birth year: 2013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E7C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F02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FAB6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B6A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F02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20</w:t>
            </w:r>
          </w:p>
        </w:tc>
      </w:tr>
      <w:tr w:rsidR="00C106CC" w:rsidRPr="00424FBE" w14:paraId="7D466E2D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5545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1221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89D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74, 0.35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8E8A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73, 0.36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1351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74, 0.35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9915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74, 0.35)</w:t>
            </w:r>
          </w:p>
        </w:tc>
      </w:tr>
      <w:tr w:rsidR="00C106CC" w:rsidRPr="00424FBE" w14:paraId="50A77A73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DB35B" w14:textId="1874649E" w:rsidR="00C106CC" w:rsidRPr="00424FBE" w:rsidRDefault="00040D27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>
              <w:rPr>
                <w:rFonts w:ascii="Helvetica"/>
                <w:color w:val="000000"/>
                <w:sz w:val="18"/>
                <w:szCs w:val="18"/>
              </w:rPr>
              <w:t>S</w:t>
            </w:r>
            <w:r w:rsidR="00C106CC" w:rsidRPr="00424FBE">
              <w:rPr>
                <w:rFonts w:ascii="Helvetica"/>
                <w:color w:val="000000"/>
                <w:sz w:val="18"/>
                <w:szCs w:val="18"/>
              </w:rPr>
              <w:t xml:space="preserve">ite: </w:t>
            </w:r>
            <w:r w:rsidR="00A4123D">
              <w:rPr>
                <w:rFonts w:ascii="Helvetica"/>
                <w:color w:val="000000"/>
                <w:sz w:val="18"/>
                <w:szCs w:val="18"/>
              </w:rPr>
              <w:t>Memphis, TN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590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38 **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AA3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510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4B1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506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1</w:t>
            </w:r>
          </w:p>
        </w:tc>
      </w:tr>
      <w:tr w:rsidR="00C106CC" w:rsidRPr="00424FBE" w14:paraId="36A26AF5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1715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994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57, -0.19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53B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2, 0.38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6C1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0, 0.40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B68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7, 0.34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4E0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9, 0.41)</w:t>
            </w:r>
          </w:p>
        </w:tc>
      </w:tr>
      <w:tr w:rsidR="00C106CC" w:rsidRPr="00424FBE" w14:paraId="13D4473F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E16BE" w14:textId="1A0150E1" w:rsidR="00C106CC" w:rsidRPr="00424FBE" w:rsidRDefault="00040D27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>
              <w:rPr>
                <w:rFonts w:ascii="Helvetica"/>
                <w:color w:val="000000"/>
                <w:sz w:val="18"/>
                <w:szCs w:val="18"/>
              </w:rPr>
              <w:t>S</w:t>
            </w:r>
            <w:r w:rsidR="00C106CC" w:rsidRPr="00424FBE">
              <w:rPr>
                <w:rFonts w:ascii="Helvetica"/>
                <w:color w:val="000000"/>
                <w:sz w:val="18"/>
                <w:szCs w:val="18"/>
              </w:rPr>
              <w:t xml:space="preserve">ite: </w:t>
            </w:r>
            <w:r w:rsidR="00A4123D">
              <w:rPr>
                <w:rFonts w:ascii="Helvetica"/>
                <w:color w:val="000000"/>
                <w:sz w:val="18"/>
                <w:szCs w:val="18"/>
              </w:rPr>
              <w:t>San Francisco, CA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B336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45 **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52C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A45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583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F9E2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5</w:t>
            </w:r>
          </w:p>
        </w:tc>
      </w:tr>
      <w:tr w:rsidR="00C106CC" w:rsidRPr="00424FBE" w14:paraId="11C4BF93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DEB0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DBF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63, -0.26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283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3, 0.25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64B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2, 0.25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391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6, 0.22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1B6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4, 0.23)</w:t>
            </w:r>
          </w:p>
        </w:tc>
      </w:tr>
      <w:tr w:rsidR="00C106CC" w:rsidRPr="00424FBE" w14:paraId="413DE21C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2CDD" w14:textId="72CBF490" w:rsidR="00C106CC" w:rsidRPr="00424FBE" w:rsidRDefault="00040D27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>
              <w:rPr>
                <w:rFonts w:ascii="Helvetica"/>
                <w:color w:val="000000"/>
                <w:sz w:val="18"/>
                <w:szCs w:val="18"/>
              </w:rPr>
              <w:t>S</w:t>
            </w:r>
            <w:r w:rsidR="00C106CC" w:rsidRPr="00424FBE">
              <w:rPr>
                <w:rFonts w:ascii="Helvetica"/>
                <w:color w:val="000000"/>
                <w:sz w:val="18"/>
                <w:szCs w:val="18"/>
              </w:rPr>
              <w:t xml:space="preserve">ite: </w:t>
            </w:r>
            <w:r w:rsidR="00A4123D">
              <w:rPr>
                <w:rFonts w:ascii="Helvetica"/>
                <w:color w:val="000000"/>
                <w:sz w:val="18"/>
                <w:szCs w:val="18"/>
              </w:rPr>
              <w:t>Minneapolis, MN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F88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40 **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D9A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56 **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418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58 ***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07C3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53 **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1F9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56 ***</w:t>
            </w:r>
          </w:p>
        </w:tc>
      </w:tr>
      <w:tr w:rsidR="00C106CC" w:rsidRPr="00424FBE" w14:paraId="263A1B36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8287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5EE7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21, 0.59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B42B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28, 0.85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A884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29, 0.86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B991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24, 0.81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B3C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0.28, 0.84)</w:t>
            </w:r>
          </w:p>
        </w:tc>
      </w:tr>
      <w:tr w:rsidR="00C106CC" w:rsidRPr="00424FBE" w14:paraId="12009B63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29D64" w14:textId="57B00B90" w:rsidR="00C106CC" w:rsidRPr="00424FBE" w:rsidRDefault="00040D27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>
              <w:rPr>
                <w:rFonts w:ascii="Helvetica"/>
                <w:color w:val="000000"/>
                <w:sz w:val="18"/>
                <w:szCs w:val="18"/>
              </w:rPr>
              <w:t>S</w:t>
            </w:r>
            <w:r w:rsidR="00C106CC" w:rsidRPr="00424FBE">
              <w:rPr>
                <w:rFonts w:ascii="Helvetica"/>
                <w:color w:val="000000"/>
                <w:sz w:val="18"/>
                <w:szCs w:val="18"/>
              </w:rPr>
              <w:t xml:space="preserve">ite: </w:t>
            </w:r>
            <w:r w:rsidR="00A4123D">
              <w:rPr>
                <w:rFonts w:ascii="Helvetica"/>
                <w:color w:val="000000"/>
                <w:sz w:val="18"/>
                <w:szCs w:val="18"/>
              </w:rPr>
              <w:t>Rochester, NY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CD6B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74E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C6F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8C88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1BD1B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22</w:t>
            </w:r>
          </w:p>
        </w:tc>
      </w:tr>
      <w:tr w:rsidR="00C106CC" w:rsidRPr="00424FBE" w14:paraId="4169EFF3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5F1F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6C9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4, 0.08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F75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8, 0.50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C92F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7, 0.51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5AC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11, 0.47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70B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06, 0.51)</w:t>
            </w:r>
          </w:p>
        </w:tc>
      </w:tr>
      <w:tr w:rsidR="00C106CC" w:rsidRPr="00424FBE" w14:paraId="1C1281F3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2475" w14:textId="1D033785" w:rsidR="00C106CC" w:rsidRPr="00424FBE" w:rsidRDefault="00040D27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>
              <w:rPr>
                <w:rFonts w:ascii="Helvetica"/>
                <w:color w:val="000000"/>
                <w:sz w:val="18"/>
                <w:szCs w:val="18"/>
              </w:rPr>
              <w:t>S</w:t>
            </w:r>
            <w:r w:rsidR="00C106CC" w:rsidRPr="00424FBE">
              <w:rPr>
                <w:rFonts w:ascii="Helvetica"/>
                <w:color w:val="000000"/>
                <w:sz w:val="18"/>
                <w:szCs w:val="18"/>
              </w:rPr>
              <w:t xml:space="preserve">ite: </w:t>
            </w:r>
            <w:r w:rsidR="00A4123D">
              <w:rPr>
                <w:rFonts w:ascii="Helvetica"/>
                <w:color w:val="000000"/>
                <w:sz w:val="18"/>
                <w:szCs w:val="18"/>
              </w:rPr>
              <w:t>Seattle, WA (TIDES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E6B8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38 **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F244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DFB6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2E1E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2F69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7</w:t>
            </w:r>
          </w:p>
        </w:tc>
      </w:tr>
      <w:tr w:rsidR="00C106CC" w:rsidRPr="00424FBE" w14:paraId="00B6E125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0009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C5B3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60, -0.16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2EE1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5, 0.39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7592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4, 0.40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4C0D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37, 0.30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386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24, 0.39)</w:t>
            </w:r>
          </w:p>
        </w:tc>
      </w:tr>
      <w:tr w:rsidR="00C106CC" w:rsidRPr="00424FBE" w14:paraId="4B8D96EE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7FE3E" w14:textId="7E0FC949" w:rsidR="00C106CC" w:rsidRPr="00424FBE" w:rsidRDefault="00040D27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>
              <w:rPr>
                <w:rFonts w:ascii="Helvetica"/>
                <w:color w:val="000000"/>
                <w:sz w:val="18"/>
                <w:szCs w:val="18"/>
              </w:rPr>
              <w:t>S</w:t>
            </w:r>
            <w:r w:rsidR="00C106CC" w:rsidRPr="00424FBE">
              <w:rPr>
                <w:rFonts w:ascii="Helvetica"/>
                <w:color w:val="000000"/>
                <w:sz w:val="18"/>
                <w:szCs w:val="18"/>
              </w:rPr>
              <w:t xml:space="preserve">ite: </w:t>
            </w:r>
            <w:r w:rsidR="00A4123D">
              <w:rPr>
                <w:rFonts w:ascii="Helvetica"/>
                <w:color w:val="000000"/>
                <w:sz w:val="18"/>
                <w:szCs w:val="18"/>
              </w:rPr>
              <w:t>Seattle, WA (GAPPS)</w:t>
            </w: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1540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59 ***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B57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9A9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4A0E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866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-0.29</w:t>
            </w:r>
          </w:p>
        </w:tc>
      </w:tr>
      <w:tr w:rsidR="00C106CC" w:rsidRPr="00424FBE" w14:paraId="169C56E6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3FD0F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</w:p>
        </w:tc>
        <w:tc>
          <w:tcPr>
            <w:tcW w:w="2067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DEB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92, -0.25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3FF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69, 0.13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80FC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68, 0.14)</w:t>
            </w:r>
          </w:p>
        </w:tc>
        <w:tc>
          <w:tcPr>
            <w:tcW w:w="1919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269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66, 0.16)</w:t>
            </w:r>
          </w:p>
        </w:tc>
        <w:tc>
          <w:tcPr>
            <w:tcW w:w="1846" w:type="dxa"/>
            <w:tcBorders>
              <w:top w:val="none" w:sz="0" w:space="0" w:color="000000"/>
              <w:left w:val="none" w:sz="0" w:space="0" w:color="000000"/>
              <w:bottom w:val="single" w:sz="3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C0E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(-0.70, 0.12)</w:t>
            </w:r>
          </w:p>
        </w:tc>
      </w:tr>
      <w:tr w:rsidR="00C106CC" w:rsidRPr="00424FBE" w14:paraId="1DD553DF" w14:textId="77777777" w:rsidTr="00312A54">
        <w:trPr>
          <w:cantSplit/>
          <w:jc w:val="center"/>
        </w:trPr>
        <w:tc>
          <w:tcPr>
            <w:tcW w:w="387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834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R</w:t>
            </w:r>
            <w:r w:rsidRPr="00DB47BF">
              <w:rPr>
                <w:rFonts w:ascii="Helvetic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67" w:type="dxa"/>
            <w:tcBorders>
              <w:top w:val="single" w:sz="3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3C50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846" w:type="dxa"/>
            <w:tcBorders>
              <w:top w:val="single" w:sz="3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B1E2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846" w:type="dxa"/>
            <w:tcBorders>
              <w:top w:val="single" w:sz="3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12FBA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19" w:type="dxa"/>
            <w:tcBorders>
              <w:top w:val="single" w:sz="3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B987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846" w:type="dxa"/>
            <w:tcBorders>
              <w:top w:val="single" w:sz="3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4A68" w14:textId="77777777" w:rsidR="00C106CC" w:rsidRPr="00424FBE" w:rsidRDefault="00C106CC" w:rsidP="00C106C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jc w:val="center"/>
              <w:rPr>
                <w:sz w:val="18"/>
                <w:szCs w:val="18"/>
              </w:rPr>
            </w:pPr>
            <w:r w:rsidRPr="00424FBE">
              <w:rPr>
                <w:rFonts w:ascii="Helvetica"/>
                <w:color w:val="000000"/>
                <w:sz w:val="18"/>
                <w:szCs w:val="18"/>
              </w:rPr>
              <w:t>0.12</w:t>
            </w:r>
          </w:p>
        </w:tc>
      </w:tr>
    </w:tbl>
    <w:p w14:paraId="07E70B6B" w14:textId="1AE04229" w:rsidR="00C84944" w:rsidRPr="001E41EA" w:rsidRDefault="001E41EA" w:rsidP="00F71A52">
      <w:pPr>
        <w:rPr>
          <w:rFonts w:ascii="Times New Roman" w:hAnsi="Times New Roman" w:cs="Times New Roman"/>
        </w:rPr>
        <w:sectPr w:rsidR="00C84944" w:rsidRPr="001E41EA" w:rsidSect="00260D3D">
          <w:headerReference w:type="default" r:id="rId7"/>
          <w:pgSz w:w="16848" w:h="11952" w:orient="landscape"/>
          <w:pgMar w:top="1440" w:right="1440" w:bottom="1440" w:left="1440" w:header="720" w:footer="720" w:gutter="720"/>
          <w:cols w:space="720"/>
          <w:docGrid w:linePitch="326"/>
        </w:sectPr>
      </w:pPr>
      <w:r w:rsidRPr="001E41EA">
        <w:rPr>
          <w:rFonts w:ascii="Times New Roman" w:hAnsi="Times New Roman" w:cs="Times New Roman"/>
          <w:i/>
          <w:iCs/>
        </w:rPr>
        <w:t>Notes</w:t>
      </w:r>
      <w:r w:rsidRPr="001E41EA">
        <w:rPr>
          <w:rFonts w:ascii="Times New Roman" w:hAnsi="Times New Roman" w:cs="Times New Roman"/>
        </w:rPr>
        <w:t>. CTE = childhood traumatic events; PSLE = pregnancy stressful life events; COI = Childhood Opportunity Index</w:t>
      </w:r>
    </w:p>
    <w:p w14:paraId="49DDD92B" w14:textId="729736E9" w:rsidR="00BD6A82" w:rsidRPr="00C84944" w:rsidRDefault="00BD6A82" w:rsidP="00BD6A82">
      <w:pPr>
        <w:rPr>
          <w:rFonts w:ascii="Times New Roman" w:hAnsi="Times New Roman" w:cs="Times New Roman"/>
        </w:rPr>
      </w:pPr>
      <w:r w:rsidRPr="00C84944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5</w:t>
      </w:r>
      <w:r w:rsidRPr="00C84944">
        <w:rPr>
          <w:rFonts w:ascii="Times New Roman" w:hAnsi="Times New Roman" w:cs="Times New Roman"/>
        </w:rPr>
        <w:t xml:space="preserve">. </w:t>
      </w:r>
      <w:r w:rsidR="00BE7038">
        <w:rPr>
          <w:rFonts w:ascii="Times New Roman" w:hAnsi="Times New Roman" w:cs="Times New Roman"/>
        </w:rPr>
        <w:t>Logistic regressions predicting clinically significant levels of child anxiety and depression symptoms</w:t>
      </w:r>
    </w:p>
    <w:tbl>
      <w:tblPr>
        <w:tblW w:w="9231" w:type="dxa"/>
        <w:jc w:val="center"/>
        <w:tblLayout w:type="fixed"/>
        <w:tblLook w:val="0420" w:firstRow="1" w:lastRow="0" w:firstColumn="0" w:lastColumn="0" w:noHBand="0" w:noVBand="1"/>
      </w:tblPr>
      <w:tblGrid>
        <w:gridCol w:w="2098"/>
        <w:gridCol w:w="975"/>
        <w:gridCol w:w="1389"/>
        <w:gridCol w:w="1269"/>
        <w:gridCol w:w="975"/>
        <w:gridCol w:w="1389"/>
        <w:gridCol w:w="1136"/>
      </w:tblGrid>
      <w:tr w:rsidR="00C106CC" w:rsidRPr="00055209" w14:paraId="1390DB10" w14:textId="77777777" w:rsidTr="00312A54">
        <w:trPr>
          <w:cantSplit/>
          <w:tblHeader/>
          <w:jc w:val="center"/>
        </w:trPr>
        <w:tc>
          <w:tcPr>
            <w:tcW w:w="20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7EA31" w14:textId="77777777" w:rsidR="00C106CC" w:rsidRPr="00055209" w:rsidRDefault="00C106CC" w:rsidP="00312A54">
            <w:pPr>
              <w:spacing w:before="40" w:after="40"/>
              <w:ind w:left="100" w:right="100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</w:p>
        </w:tc>
        <w:tc>
          <w:tcPr>
            <w:tcW w:w="3633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009E8" w14:textId="77777777" w:rsidR="00C106CC" w:rsidRPr="00055209" w:rsidRDefault="00C106CC" w:rsidP="00312A54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Anxiety</w:t>
            </w:r>
          </w:p>
          <w:p w14:paraId="3D48D449" w14:textId="77777777" w:rsidR="00C106CC" w:rsidRPr="00055209" w:rsidRDefault="00C106CC" w:rsidP="00312A54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SCARED &gt; 30)</w:t>
            </w:r>
          </w:p>
        </w:tc>
        <w:tc>
          <w:tcPr>
            <w:tcW w:w="350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4C78B" w14:textId="77777777" w:rsidR="00C106CC" w:rsidRPr="00055209" w:rsidRDefault="00C106CC" w:rsidP="00312A54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Depression</w:t>
            </w:r>
          </w:p>
          <w:p w14:paraId="0867DCDE" w14:textId="77777777" w:rsidR="00C106CC" w:rsidRPr="00055209" w:rsidRDefault="00C106CC" w:rsidP="00312A54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(CDI2 &gt; Elevated)</w:t>
            </w:r>
          </w:p>
        </w:tc>
      </w:tr>
      <w:tr w:rsidR="00C106CC" w:rsidRPr="00055209" w14:paraId="27DC9F04" w14:textId="77777777" w:rsidTr="00312A54">
        <w:trPr>
          <w:cantSplit/>
          <w:tblHeader/>
          <w:jc w:val="center"/>
        </w:trPr>
        <w:tc>
          <w:tcPr>
            <w:tcW w:w="20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A0F2" w14:textId="77777777" w:rsidR="00C106CC" w:rsidRPr="00055209" w:rsidRDefault="00C106CC" w:rsidP="00312A5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3D3A" w14:textId="77777777" w:rsidR="00C106CC" w:rsidRPr="00055209" w:rsidRDefault="00C106CC" w:rsidP="00312A54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C7B0" w14:textId="77777777" w:rsidR="00C106CC" w:rsidRPr="00055209" w:rsidRDefault="00C106CC" w:rsidP="00312A54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A12C" w14:textId="77777777" w:rsidR="00C106CC" w:rsidRPr="00055209" w:rsidRDefault="00C106CC" w:rsidP="00312A54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06F3" w14:textId="77777777" w:rsidR="00C106CC" w:rsidRPr="00055209" w:rsidRDefault="00C106CC" w:rsidP="00312A54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7CAF" w14:textId="77777777" w:rsidR="00C106CC" w:rsidRPr="00055209" w:rsidRDefault="00C106CC" w:rsidP="00312A54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0855" w14:textId="77777777" w:rsidR="00C106CC" w:rsidRPr="00055209" w:rsidRDefault="00C106CC" w:rsidP="00312A54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-value</w:t>
            </w:r>
          </w:p>
        </w:tc>
      </w:tr>
      <w:tr w:rsidR="00C106CC" w:rsidRPr="00055209" w14:paraId="59E2832C" w14:textId="77777777" w:rsidTr="00312A54">
        <w:trPr>
          <w:cantSplit/>
          <w:jc w:val="center"/>
        </w:trPr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D12C6" w14:textId="77777777" w:rsidR="00C106CC" w:rsidRPr="00055209" w:rsidRDefault="00C106CC" w:rsidP="00312A54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TE (sum 0-3)</w:t>
            </w:r>
          </w:p>
        </w:tc>
        <w:tc>
          <w:tcPr>
            <w:tcW w:w="9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62A38" w14:textId="77777777" w:rsidR="00C106CC" w:rsidRPr="00055209" w:rsidRDefault="00C106CC" w:rsidP="00312A54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7C95" w14:textId="77777777" w:rsidR="00C106CC" w:rsidRPr="00055209" w:rsidRDefault="00C106CC" w:rsidP="00312A54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2, 1.13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62F3" w14:textId="77777777" w:rsidR="00C106CC" w:rsidRPr="00055209" w:rsidRDefault="00C106CC" w:rsidP="00312A54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0A2C" w14:textId="77777777" w:rsidR="00C106CC" w:rsidRPr="00055209" w:rsidRDefault="00C106CC" w:rsidP="00312A54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2A9A" w14:textId="77777777" w:rsidR="00C106CC" w:rsidRPr="00055209" w:rsidRDefault="00C106CC" w:rsidP="00312A54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4, 1.27</w:t>
            </w:r>
          </w:p>
        </w:tc>
        <w:tc>
          <w:tcPr>
            <w:tcW w:w="11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53016" w14:textId="77777777" w:rsidR="00C106CC" w:rsidRPr="00055209" w:rsidRDefault="00C106CC" w:rsidP="00312A54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</w:t>
            </w:r>
          </w:p>
        </w:tc>
      </w:tr>
      <w:tr w:rsidR="00C106CC" w:rsidRPr="00055209" w14:paraId="53A833B9" w14:textId="77777777" w:rsidTr="00312A54">
        <w:trPr>
          <w:cantSplit/>
          <w:jc w:val="center"/>
        </w:trPr>
        <w:tc>
          <w:tcPr>
            <w:tcW w:w="209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F1E40" w14:textId="77777777" w:rsidR="00C106CC" w:rsidRPr="00055209" w:rsidRDefault="00C106CC" w:rsidP="00312A54">
            <w:pPr>
              <w:spacing w:before="100" w:after="100"/>
              <w:ind w:left="100" w:right="100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SLE (sum 0-14)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7356" w14:textId="77777777" w:rsidR="00C106CC" w:rsidRPr="00055209" w:rsidRDefault="00C106CC" w:rsidP="00312A54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8E45" w14:textId="77777777" w:rsidR="00C106CC" w:rsidRPr="00055209" w:rsidRDefault="00C106CC" w:rsidP="00312A54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2, 1.17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D9B6" w14:textId="77777777" w:rsidR="00C106CC" w:rsidRPr="00055209" w:rsidRDefault="00C106CC" w:rsidP="00312A54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037D" w14:textId="77777777" w:rsidR="00C106CC" w:rsidRPr="00055209" w:rsidRDefault="00C106CC" w:rsidP="00312A54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D396" w14:textId="77777777" w:rsidR="00C106CC" w:rsidRPr="00055209" w:rsidRDefault="00C106CC" w:rsidP="00312A54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8, 1.17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0107" w14:textId="77777777" w:rsidR="00C106CC" w:rsidRPr="00055209" w:rsidRDefault="00C106CC" w:rsidP="00312A54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55209"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11</w:t>
            </w:r>
          </w:p>
        </w:tc>
      </w:tr>
    </w:tbl>
    <w:p w14:paraId="197B2DA2" w14:textId="77777777" w:rsidR="00F40A18" w:rsidRPr="001E41EA" w:rsidRDefault="00F40A18" w:rsidP="00F40A18">
      <w:pPr>
        <w:rPr>
          <w:rFonts w:ascii="Times New Roman" w:hAnsi="Times New Roman" w:cs="Times New Roman"/>
        </w:rPr>
      </w:pPr>
      <w:r w:rsidRPr="001E41EA">
        <w:rPr>
          <w:rFonts w:ascii="Times New Roman" w:hAnsi="Times New Roman" w:cs="Times New Roman"/>
          <w:i/>
          <w:iCs/>
        </w:rPr>
        <w:t>Notes</w:t>
      </w:r>
      <w:r w:rsidRPr="001E41EA">
        <w:rPr>
          <w:rFonts w:ascii="Times New Roman" w:hAnsi="Times New Roman" w:cs="Times New Roman"/>
        </w:rPr>
        <w:t>. CTE = childhood traumatic events; PSLE = pregnancy stressful life events</w:t>
      </w:r>
    </w:p>
    <w:p w14:paraId="00D6F0D1" w14:textId="77777777" w:rsidR="00F40A18" w:rsidRDefault="00F40A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ADCDC7" w14:textId="721F7674" w:rsidR="00C84944" w:rsidRPr="00C84944" w:rsidRDefault="2FA8C271" w:rsidP="00C84944">
      <w:pPr>
        <w:rPr>
          <w:rFonts w:ascii="Times New Roman" w:hAnsi="Times New Roman" w:cs="Times New Roman"/>
        </w:rPr>
      </w:pPr>
      <w:r w:rsidRPr="2FA8C271">
        <w:rPr>
          <w:rFonts w:ascii="Times New Roman" w:hAnsi="Times New Roman" w:cs="Times New Roman"/>
        </w:rPr>
        <w:lastRenderedPageBreak/>
        <w:t xml:space="preserve">Supplemental Figure S1. </w:t>
      </w:r>
      <w:r w:rsidRPr="2FA8C271">
        <w:rPr>
          <w:rFonts w:ascii="Times New Roman" w:eastAsia="Times New Roman" w:hAnsi="Times New Roman" w:cs="Times New Roman"/>
        </w:rPr>
        <w:t>Visual summary of primary anxiety model results and sensitivity analyses</w:t>
      </w:r>
    </w:p>
    <w:p w14:paraId="37BC3731" w14:textId="34A89A5A" w:rsidR="00C84944" w:rsidRDefault="00B46C66" w:rsidP="1C66A637">
      <w:r>
        <w:rPr>
          <w:noProof/>
        </w:rPr>
        <w:drawing>
          <wp:inline distT="0" distB="0" distL="0" distR="0" wp14:anchorId="6DA2066D" wp14:editId="01BB6FB9">
            <wp:extent cx="4733925" cy="4733925"/>
            <wp:effectExtent l="0" t="0" r="0" b="0"/>
            <wp:docPr id="864427838" name="Picture 8644278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925" cy="473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E1BDB" w14:textId="628F2A56" w:rsidR="00C84944" w:rsidRPr="00F40A18" w:rsidRDefault="00F40A18" w:rsidP="00C84944">
      <w:pPr>
        <w:rPr>
          <w:rFonts w:ascii="Times New Roman" w:hAnsi="Times New Roman" w:cs="Times New Roman"/>
          <w:sz w:val="22"/>
          <w:szCs w:val="22"/>
        </w:rPr>
      </w:pPr>
      <w:r w:rsidRPr="00F40A18">
        <w:rPr>
          <w:rFonts w:ascii="Times New Roman" w:hAnsi="Times New Roman" w:cs="Times New Roman"/>
          <w:i/>
          <w:iCs/>
          <w:sz w:val="22"/>
          <w:szCs w:val="22"/>
        </w:rPr>
        <w:t>Notes</w:t>
      </w:r>
      <w:r w:rsidRPr="00F40A18">
        <w:rPr>
          <w:rFonts w:ascii="Times New Roman" w:hAnsi="Times New Roman" w:cs="Times New Roman"/>
          <w:sz w:val="22"/>
          <w:szCs w:val="22"/>
        </w:rPr>
        <w:t xml:space="preserve">. CTE = childhood traumatic events; PSLE = pregnancy stressful life events. Standardized </w:t>
      </w:r>
      <w:r w:rsidR="00E05B5E">
        <w:rPr>
          <w:rFonts w:ascii="Times New Roman" w:eastAsia="Symbol" w:hAnsi="Times New Roman" w:cs="Times New Roman"/>
          <w:i/>
          <w:iCs/>
          <w:color w:val="000000"/>
          <w:sz w:val="22"/>
          <w:szCs w:val="22"/>
        </w:rPr>
        <w:t>β</w:t>
      </w:r>
      <w:r w:rsidR="00C84944" w:rsidRPr="00F40A18">
        <w:rPr>
          <w:rFonts w:ascii="Times New Roman" w:eastAsia="Helvetica" w:hAnsi="Times New Roman" w:cs="Times New Roman"/>
          <w:color w:val="000000"/>
          <w:sz w:val="22"/>
          <w:szCs w:val="22"/>
        </w:rPr>
        <w:t xml:space="preserve"> </w:t>
      </w:r>
      <w:r w:rsidRPr="00F40A18">
        <w:rPr>
          <w:rFonts w:ascii="Times New Roman" w:eastAsia="Helvetica" w:hAnsi="Times New Roman" w:cs="Times New Roman"/>
          <w:color w:val="000000"/>
          <w:sz w:val="22"/>
          <w:szCs w:val="22"/>
        </w:rPr>
        <w:t xml:space="preserve">and </w:t>
      </w:r>
      <w:r w:rsidR="00C84944" w:rsidRPr="00F40A18">
        <w:rPr>
          <w:rFonts w:ascii="Times New Roman" w:eastAsia="Helvetica" w:hAnsi="Times New Roman" w:cs="Times New Roman"/>
          <w:color w:val="000000"/>
          <w:sz w:val="22"/>
          <w:szCs w:val="22"/>
        </w:rPr>
        <w:t>95% CI</w:t>
      </w:r>
      <w:r w:rsidRPr="00F40A18">
        <w:rPr>
          <w:rFonts w:ascii="Times New Roman" w:eastAsia="Helvetica" w:hAnsi="Times New Roman" w:cs="Times New Roman"/>
          <w:color w:val="000000"/>
          <w:sz w:val="22"/>
          <w:szCs w:val="22"/>
        </w:rPr>
        <w:t xml:space="preserve"> displayed in figures</w:t>
      </w:r>
      <w:r w:rsidR="00C84944" w:rsidRPr="00F40A18">
        <w:rPr>
          <w:rFonts w:ascii="Times New Roman" w:eastAsia="Helvetica" w:hAnsi="Times New Roman" w:cs="Times New Roman"/>
          <w:color w:val="000000"/>
          <w:sz w:val="22"/>
          <w:szCs w:val="22"/>
        </w:rPr>
        <w:t xml:space="preserve">. Estimate for pooled sample using </w:t>
      </w:r>
      <w:proofErr w:type="gramStart"/>
      <w:r w:rsidR="00C84944" w:rsidRPr="00F40A18">
        <w:rPr>
          <w:rFonts w:ascii="Times New Roman" w:eastAsia="Helvetica" w:hAnsi="Times New Roman" w:cs="Times New Roman"/>
          <w:color w:val="000000"/>
          <w:sz w:val="22"/>
          <w:szCs w:val="22"/>
        </w:rPr>
        <w:t>multiply-imputed</w:t>
      </w:r>
      <w:proofErr w:type="gramEnd"/>
      <w:r w:rsidR="00C84944" w:rsidRPr="00F40A18">
        <w:rPr>
          <w:rFonts w:ascii="Times New Roman" w:eastAsia="Helvetica" w:hAnsi="Times New Roman" w:cs="Times New Roman"/>
          <w:color w:val="000000"/>
          <w:sz w:val="22"/>
          <w:szCs w:val="22"/>
        </w:rPr>
        <w:t xml:space="preserve"> (MI) data is from primary analysis model 3. Comparison estimates from complete-cases (CCA) and leave-one-out models use same covariate strategy as primary model 3. Plotted point size is area-scaled to each analytic subsample size.</w:t>
      </w:r>
    </w:p>
    <w:p w14:paraId="2E9F7E38" w14:textId="77777777" w:rsidR="00C84944" w:rsidRDefault="00C84944" w:rsidP="00C84944">
      <w:pPr>
        <w:rPr>
          <w:rFonts w:ascii="Helvetica" w:eastAsia="Helvetica" w:hAnsi="Helvetica" w:cs="Helvetica"/>
          <w:color w:val="000000"/>
          <w:sz w:val="22"/>
          <w:szCs w:val="22"/>
        </w:rPr>
      </w:pPr>
    </w:p>
    <w:p w14:paraId="37BA0622" w14:textId="77777777" w:rsidR="00C84944" w:rsidRDefault="00C84944" w:rsidP="00C84944">
      <w:pPr>
        <w:rPr>
          <w:rFonts w:ascii="Helvetica" w:eastAsia="Helvetica" w:hAnsi="Helvetica" w:cs="Helvetica"/>
          <w:color w:val="000000"/>
          <w:sz w:val="22"/>
          <w:szCs w:val="22"/>
        </w:rPr>
      </w:pPr>
    </w:p>
    <w:p w14:paraId="768A0D61" w14:textId="77777777" w:rsidR="00C84944" w:rsidRDefault="00C84944" w:rsidP="00C84944">
      <w:pPr>
        <w:rPr>
          <w:rFonts w:ascii="Helvetica" w:eastAsia="Helvetica" w:hAnsi="Helvetica" w:cs="Helvetica"/>
          <w:color w:val="000000"/>
          <w:sz w:val="22"/>
          <w:szCs w:val="22"/>
        </w:rPr>
      </w:pPr>
    </w:p>
    <w:p w14:paraId="293049EF" w14:textId="77777777" w:rsidR="00C84944" w:rsidRDefault="00C84944" w:rsidP="00C84944">
      <w:pPr>
        <w:rPr>
          <w:rFonts w:ascii="Helvetica" w:eastAsia="Helvetica" w:hAnsi="Helvetica" w:cs="Helvetica"/>
          <w:color w:val="000000"/>
          <w:sz w:val="22"/>
          <w:szCs w:val="22"/>
        </w:rPr>
      </w:pPr>
    </w:p>
    <w:p w14:paraId="3C912DDE" w14:textId="77777777" w:rsidR="00C84944" w:rsidRDefault="00C84944" w:rsidP="00C84944">
      <w:pPr>
        <w:rPr>
          <w:rFonts w:ascii="Helvetica" w:eastAsia="Helvetica" w:hAnsi="Helvetica" w:cs="Helvetica"/>
          <w:color w:val="000000"/>
          <w:sz w:val="22"/>
          <w:szCs w:val="22"/>
        </w:rPr>
      </w:pPr>
    </w:p>
    <w:p w14:paraId="1F4A8FBD" w14:textId="77777777" w:rsidR="00F40A18" w:rsidRDefault="00F40A18">
      <w:pPr>
        <w:rPr>
          <w:rFonts w:ascii="Times New Roman" w:eastAsia="Helvetica" w:hAnsi="Times New Roman" w:cs="Times New Roman"/>
          <w:color w:val="000000"/>
          <w:sz w:val="22"/>
          <w:szCs w:val="22"/>
        </w:rPr>
      </w:pPr>
      <w:r>
        <w:rPr>
          <w:rFonts w:ascii="Times New Roman" w:eastAsia="Helvetica" w:hAnsi="Times New Roman" w:cs="Times New Roman"/>
          <w:color w:val="000000"/>
          <w:sz w:val="22"/>
          <w:szCs w:val="22"/>
        </w:rPr>
        <w:br w:type="page"/>
      </w:r>
    </w:p>
    <w:p w14:paraId="28996189" w14:textId="5D902A2C" w:rsidR="00C84944" w:rsidRPr="00C84944" w:rsidRDefault="2FA8C271" w:rsidP="00C84944">
      <w:pPr>
        <w:rPr>
          <w:rFonts w:ascii="Times New Roman" w:hAnsi="Times New Roman" w:cs="Times New Roman"/>
        </w:rPr>
      </w:pPr>
      <w:r w:rsidRPr="2FA8C271">
        <w:rPr>
          <w:rFonts w:ascii="Times New Roman" w:eastAsia="Helvetica" w:hAnsi="Times New Roman" w:cs="Times New Roman"/>
          <w:color w:val="000000" w:themeColor="text1"/>
          <w:sz w:val="22"/>
          <w:szCs w:val="22"/>
        </w:rPr>
        <w:lastRenderedPageBreak/>
        <w:t xml:space="preserve">Supplemental </w:t>
      </w:r>
      <w:r w:rsidRPr="2FA8C271">
        <w:rPr>
          <w:rFonts w:ascii="Times New Roman" w:hAnsi="Times New Roman" w:cs="Times New Roman"/>
        </w:rPr>
        <w:t xml:space="preserve">Figure S2. </w:t>
      </w:r>
      <w:r w:rsidRPr="2FA8C271">
        <w:rPr>
          <w:rFonts w:ascii="Times New Roman" w:eastAsia="Times New Roman" w:hAnsi="Times New Roman" w:cs="Times New Roman"/>
        </w:rPr>
        <w:t>Visual summary of primary depression model results and sensitivity analyses</w:t>
      </w:r>
    </w:p>
    <w:p w14:paraId="1F3F8DFA" w14:textId="2E83FD91" w:rsidR="00C84944" w:rsidRDefault="00B46C66" w:rsidP="1C66A637">
      <w:r>
        <w:rPr>
          <w:noProof/>
        </w:rPr>
        <w:drawing>
          <wp:inline distT="0" distB="0" distL="0" distR="0" wp14:anchorId="0EE1EDAC" wp14:editId="345D743A">
            <wp:extent cx="4572000" cy="4572000"/>
            <wp:effectExtent l="0" t="0" r="0" b="0"/>
            <wp:docPr id="335612304" name="Picture 3356123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42D8E" w14:textId="77777777" w:rsidR="00E05B5E" w:rsidRPr="00F40A18" w:rsidRDefault="00E05B5E" w:rsidP="00E05B5E">
      <w:pPr>
        <w:rPr>
          <w:rFonts w:ascii="Times New Roman" w:hAnsi="Times New Roman" w:cs="Times New Roman"/>
          <w:sz w:val="22"/>
          <w:szCs w:val="22"/>
        </w:rPr>
      </w:pPr>
      <w:r w:rsidRPr="00F40A18">
        <w:rPr>
          <w:rFonts w:ascii="Times New Roman" w:hAnsi="Times New Roman" w:cs="Times New Roman"/>
          <w:i/>
          <w:iCs/>
          <w:sz w:val="22"/>
          <w:szCs w:val="22"/>
        </w:rPr>
        <w:t>Notes</w:t>
      </w:r>
      <w:r w:rsidRPr="00F40A18">
        <w:rPr>
          <w:rFonts w:ascii="Times New Roman" w:hAnsi="Times New Roman" w:cs="Times New Roman"/>
          <w:sz w:val="22"/>
          <w:szCs w:val="22"/>
        </w:rPr>
        <w:t xml:space="preserve">. CTE = childhood traumatic events; PSLE = pregnancy stressful life events. Standardized </w:t>
      </w:r>
      <w:r>
        <w:rPr>
          <w:rFonts w:ascii="Times New Roman" w:eastAsia="Symbol" w:hAnsi="Times New Roman" w:cs="Times New Roman"/>
          <w:i/>
          <w:iCs/>
          <w:color w:val="000000"/>
          <w:sz w:val="22"/>
          <w:szCs w:val="22"/>
        </w:rPr>
        <w:t>β</w:t>
      </w:r>
      <w:r w:rsidRPr="00F40A18">
        <w:rPr>
          <w:rFonts w:ascii="Times New Roman" w:eastAsia="Helvetica" w:hAnsi="Times New Roman" w:cs="Times New Roman"/>
          <w:color w:val="000000"/>
          <w:sz w:val="22"/>
          <w:szCs w:val="22"/>
        </w:rPr>
        <w:t xml:space="preserve"> and 95% CI displayed in figures. Estimate for pooled sample using </w:t>
      </w:r>
      <w:proofErr w:type="gramStart"/>
      <w:r w:rsidRPr="00F40A18">
        <w:rPr>
          <w:rFonts w:ascii="Times New Roman" w:eastAsia="Helvetica" w:hAnsi="Times New Roman" w:cs="Times New Roman"/>
          <w:color w:val="000000"/>
          <w:sz w:val="22"/>
          <w:szCs w:val="22"/>
        </w:rPr>
        <w:t>multiply-imputed</w:t>
      </w:r>
      <w:proofErr w:type="gramEnd"/>
      <w:r w:rsidRPr="00F40A18">
        <w:rPr>
          <w:rFonts w:ascii="Times New Roman" w:eastAsia="Helvetica" w:hAnsi="Times New Roman" w:cs="Times New Roman"/>
          <w:color w:val="000000"/>
          <w:sz w:val="22"/>
          <w:szCs w:val="22"/>
        </w:rPr>
        <w:t xml:space="preserve"> (MI) data is from primary analysis model 3. Comparison estimates from complete-cases (CCA) and leave-one-out models use same covariate strategy as primary model 3. Plotted point size is area-scaled to each analytic subsample size.</w:t>
      </w:r>
    </w:p>
    <w:p w14:paraId="07F97415" w14:textId="77777777" w:rsidR="00C84944" w:rsidRDefault="00C84944" w:rsidP="00F71A52"/>
    <w:sectPr w:rsidR="00C84944" w:rsidSect="00C84944">
      <w:pgSz w:w="11952" w:h="16848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58356" w14:textId="77777777" w:rsidR="00B0157B" w:rsidRDefault="00B0157B" w:rsidP="00C84944">
      <w:r>
        <w:separator/>
      </w:r>
    </w:p>
  </w:endnote>
  <w:endnote w:type="continuationSeparator" w:id="0">
    <w:p w14:paraId="0146AAF4" w14:textId="77777777" w:rsidR="00B0157B" w:rsidRDefault="00B0157B" w:rsidP="00C84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C1059" w14:textId="77777777" w:rsidR="00B0157B" w:rsidRDefault="00B0157B" w:rsidP="00C84944">
      <w:r>
        <w:separator/>
      </w:r>
    </w:p>
  </w:footnote>
  <w:footnote w:type="continuationSeparator" w:id="0">
    <w:p w14:paraId="03AE0F7B" w14:textId="77777777" w:rsidR="00B0157B" w:rsidRDefault="00B0157B" w:rsidP="00C849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49DEC" w14:textId="77777777" w:rsidR="00C84944" w:rsidRDefault="00C849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35415160">
    <w:abstractNumId w:val="1"/>
  </w:num>
  <w:num w:numId="2" w16cid:durableId="1799294403">
    <w:abstractNumId w:val="2"/>
  </w:num>
  <w:num w:numId="3" w16cid:durableId="1274478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1350"/>
    <w:rsid w:val="00036527"/>
    <w:rsid w:val="00036772"/>
    <w:rsid w:val="00040D27"/>
    <w:rsid w:val="00057A83"/>
    <w:rsid w:val="00073835"/>
    <w:rsid w:val="000914B8"/>
    <w:rsid w:val="000C6A34"/>
    <w:rsid w:val="001379FE"/>
    <w:rsid w:val="00145C2F"/>
    <w:rsid w:val="001661A3"/>
    <w:rsid w:val="001B31DE"/>
    <w:rsid w:val="001C0A13"/>
    <w:rsid w:val="001D75AB"/>
    <w:rsid w:val="001E41EA"/>
    <w:rsid w:val="001E49FF"/>
    <w:rsid w:val="001E5490"/>
    <w:rsid w:val="00260D3D"/>
    <w:rsid w:val="002F5DC4"/>
    <w:rsid w:val="0034784B"/>
    <w:rsid w:val="0035500D"/>
    <w:rsid w:val="00362E65"/>
    <w:rsid w:val="003B3ABD"/>
    <w:rsid w:val="003C14DE"/>
    <w:rsid w:val="003C7258"/>
    <w:rsid w:val="0041376F"/>
    <w:rsid w:val="004158F9"/>
    <w:rsid w:val="0043674A"/>
    <w:rsid w:val="00457CF1"/>
    <w:rsid w:val="00467875"/>
    <w:rsid w:val="004E126B"/>
    <w:rsid w:val="005348BF"/>
    <w:rsid w:val="005A58EE"/>
    <w:rsid w:val="00614562"/>
    <w:rsid w:val="00647B08"/>
    <w:rsid w:val="006549BD"/>
    <w:rsid w:val="006F406E"/>
    <w:rsid w:val="00747CCE"/>
    <w:rsid w:val="00763670"/>
    <w:rsid w:val="007B0AB3"/>
    <w:rsid w:val="007B3E96"/>
    <w:rsid w:val="007D3A2E"/>
    <w:rsid w:val="008F1F48"/>
    <w:rsid w:val="008F5B5C"/>
    <w:rsid w:val="00901463"/>
    <w:rsid w:val="00913BCB"/>
    <w:rsid w:val="00946CB3"/>
    <w:rsid w:val="009548A8"/>
    <w:rsid w:val="009F0BF8"/>
    <w:rsid w:val="009F236D"/>
    <w:rsid w:val="00A13667"/>
    <w:rsid w:val="00A4123D"/>
    <w:rsid w:val="00A63067"/>
    <w:rsid w:val="00AE18EF"/>
    <w:rsid w:val="00AE1BDD"/>
    <w:rsid w:val="00AE66B8"/>
    <w:rsid w:val="00AE75FE"/>
    <w:rsid w:val="00B0157B"/>
    <w:rsid w:val="00B1343B"/>
    <w:rsid w:val="00B3547C"/>
    <w:rsid w:val="00B4379D"/>
    <w:rsid w:val="00B46C66"/>
    <w:rsid w:val="00BD6A82"/>
    <w:rsid w:val="00BE7038"/>
    <w:rsid w:val="00C106CC"/>
    <w:rsid w:val="00C13D16"/>
    <w:rsid w:val="00C27329"/>
    <w:rsid w:val="00C31EEB"/>
    <w:rsid w:val="00C65C07"/>
    <w:rsid w:val="00C84944"/>
    <w:rsid w:val="00CD2503"/>
    <w:rsid w:val="00CF107D"/>
    <w:rsid w:val="00D04954"/>
    <w:rsid w:val="00D346AA"/>
    <w:rsid w:val="00D674C5"/>
    <w:rsid w:val="00DB47BF"/>
    <w:rsid w:val="00DD598A"/>
    <w:rsid w:val="00DE7FE8"/>
    <w:rsid w:val="00E05B5E"/>
    <w:rsid w:val="00E56943"/>
    <w:rsid w:val="00E91F55"/>
    <w:rsid w:val="00EA31C1"/>
    <w:rsid w:val="00EC1E28"/>
    <w:rsid w:val="00EC3A61"/>
    <w:rsid w:val="00EC65C8"/>
    <w:rsid w:val="00EE29D0"/>
    <w:rsid w:val="00F04F1E"/>
    <w:rsid w:val="00F12158"/>
    <w:rsid w:val="00F40A18"/>
    <w:rsid w:val="00F71A52"/>
    <w:rsid w:val="00F774FD"/>
    <w:rsid w:val="00FB63E7"/>
    <w:rsid w:val="00FC557F"/>
    <w:rsid w:val="00FD419E"/>
    <w:rsid w:val="025B4C75"/>
    <w:rsid w:val="1C66A637"/>
    <w:rsid w:val="2FA8C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A222B3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evision">
    <w:name w:val="Revision"/>
    <w:hidden/>
    <w:uiPriority w:val="99"/>
    <w:semiHidden/>
    <w:rsid w:val="0041376F"/>
  </w:style>
  <w:style w:type="paragraph" w:styleId="Header">
    <w:name w:val="header"/>
    <w:basedOn w:val="Normal"/>
    <w:link w:val="HeaderChar"/>
    <w:uiPriority w:val="99"/>
    <w:unhideWhenUsed/>
    <w:rsid w:val="00C849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944"/>
  </w:style>
  <w:style w:type="paragraph" w:styleId="Footer">
    <w:name w:val="footer"/>
    <w:basedOn w:val="Normal"/>
    <w:link w:val="FooterChar"/>
    <w:uiPriority w:val="99"/>
    <w:unhideWhenUsed/>
    <w:rsid w:val="00C849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4944"/>
  </w:style>
  <w:style w:type="character" w:styleId="CommentReference">
    <w:name w:val="annotation reference"/>
    <w:basedOn w:val="DefaultParagraphFont"/>
    <w:uiPriority w:val="99"/>
    <w:semiHidden/>
    <w:unhideWhenUsed/>
    <w:rsid w:val="007D3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A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A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A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1986</Words>
  <Characters>1132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cia, Michael</dc:creator>
  <cp:keywords/>
  <dc:description/>
  <cp:lastModifiedBy>Norona-Zhou, Amanda</cp:lastModifiedBy>
  <cp:revision>3</cp:revision>
  <dcterms:created xsi:type="dcterms:W3CDTF">2022-11-17T22:44:00Z</dcterms:created>
  <dcterms:modified xsi:type="dcterms:W3CDTF">2022-11-17T22:49:00Z</dcterms:modified>
  <cp:category/>
</cp:coreProperties>
</file>